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783A2" w14:textId="42E928F4" w:rsidR="00FD605F" w:rsidRPr="00972E77" w:rsidRDefault="00972E77">
      <w:pPr>
        <w:rPr>
          <w:rFonts w:ascii="Times New Roman" w:hAnsi="Times New Roman" w:cs="Times New Roman"/>
        </w:rPr>
      </w:pPr>
      <w:r w:rsidRPr="00972E77">
        <w:rPr>
          <w:rFonts w:ascii="Times New Roman" w:hAnsi="Times New Roman" w:cs="Times New Roman"/>
          <w:b/>
          <w:bCs/>
        </w:rPr>
        <w:t>Supplemental Table 4:</w:t>
      </w:r>
      <w:r w:rsidRPr="00972E77">
        <w:rPr>
          <w:rFonts w:ascii="Times New Roman" w:hAnsi="Times New Roman" w:cs="Times New Roman"/>
        </w:rPr>
        <w:t xml:space="preserve"> Covariates adjusted for in the statistical analysis</w:t>
      </w:r>
    </w:p>
    <w:tbl>
      <w:tblPr>
        <w:tblStyle w:val="TableGrid"/>
        <w:tblW w:w="13462" w:type="dxa"/>
        <w:tblInd w:w="-18" w:type="dxa"/>
        <w:tblLook w:val="04A0" w:firstRow="1" w:lastRow="0" w:firstColumn="1" w:lastColumn="0" w:noHBand="0" w:noVBand="1"/>
      </w:tblPr>
      <w:tblGrid>
        <w:gridCol w:w="513"/>
        <w:gridCol w:w="1609"/>
        <w:gridCol w:w="2268"/>
        <w:gridCol w:w="2409"/>
        <w:gridCol w:w="2127"/>
        <w:gridCol w:w="2268"/>
        <w:gridCol w:w="2268"/>
      </w:tblGrid>
      <w:tr w:rsidR="00BC0BEC" w:rsidRPr="005152CE" w14:paraId="5A443041" w14:textId="551C9919" w:rsidTr="00C5042C">
        <w:tc>
          <w:tcPr>
            <w:tcW w:w="51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7293F1" w14:textId="2960013F" w:rsidR="00BC0BEC" w:rsidRPr="005152CE" w:rsidRDefault="00BC0BEC" w:rsidP="00646737">
            <w:pPr>
              <w:jc w:val="center"/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b/>
                <w:bCs/>
                <w:color w:val="000000"/>
              </w:rPr>
              <w:t>N°</w:t>
            </w:r>
          </w:p>
        </w:tc>
        <w:tc>
          <w:tcPr>
            <w:tcW w:w="160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6F8F514" w14:textId="631CA660" w:rsidR="00BC0BEC" w:rsidRPr="005152CE" w:rsidRDefault="00BC0BEC" w:rsidP="00646737">
            <w:pPr>
              <w:jc w:val="center"/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b/>
                <w:bCs/>
                <w:color w:val="000000"/>
              </w:rPr>
              <w:t>Author/Year</w:t>
            </w:r>
          </w:p>
        </w:tc>
        <w:tc>
          <w:tcPr>
            <w:tcW w:w="1134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2A38EF" w14:textId="3A23E6E5" w:rsidR="00BC0BEC" w:rsidRPr="005152CE" w:rsidRDefault="00BC0BEC" w:rsidP="005152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152CE">
              <w:rPr>
                <w:rFonts w:ascii="Times New Roman" w:hAnsi="Times New Roman" w:cs="Times New Roman"/>
                <w:b/>
                <w:bCs/>
                <w:color w:val="000000"/>
              </w:rPr>
              <w:t>Covariates adjusted for in the statistical analysis</w:t>
            </w:r>
          </w:p>
        </w:tc>
      </w:tr>
      <w:tr w:rsidR="00584E50" w:rsidRPr="005152CE" w14:paraId="6C39201C" w14:textId="7FD71564" w:rsidTr="00C5042C">
        <w:tc>
          <w:tcPr>
            <w:tcW w:w="513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D55D52" w14:textId="77777777" w:rsidR="00584E50" w:rsidRPr="005152CE" w:rsidRDefault="00584E50" w:rsidP="004D0A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9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69D15A" w14:textId="77777777" w:rsidR="00584E50" w:rsidRPr="005152CE" w:rsidRDefault="00584E50" w:rsidP="004D0A0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915D3C" w14:textId="6B06457A" w:rsidR="00584E50" w:rsidRPr="00EA475D" w:rsidRDefault="00584E50" w:rsidP="00EE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A475D">
              <w:rPr>
                <w:rFonts w:ascii="Times New Roman" w:hAnsi="Times New Roman" w:cs="Times New Roman"/>
                <w:b/>
                <w:bCs/>
                <w:i/>
                <w:iCs/>
              </w:rPr>
              <w:t>Demographic factors</w:t>
            </w:r>
          </w:p>
        </w:tc>
        <w:tc>
          <w:tcPr>
            <w:tcW w:w="24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7B2A415" w14:textId="674171D3" w:rsidR="00584E50" w:rsidRPr="00EA475D" w:rsidRDefault="00584E50" w:rsidP="00EE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A475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ocioeconomic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actors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4D98F0" w14:textId="63F672CD" w:rsidR="00584E50" w:rsidRPr="00EA475D" w:rsidRDefault="00584E50" w:rsidP="00EE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E4556">
              <w:rPr>
                <w:rFonts w:ascii="Times New Roman" w:hAnsi="Times New Roman" w:cs="Times New Roman"/>
                <w:b/>
                <w:bCs/>
                <w:i/>
                <w:iCs/>
              </w:rPr>
              <w:t>Behavio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l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AF10AD3" w14:textId="5C0A68F2" w:rsidR="00584E50" w:rsidRPr="00EA475D" w:rsidRDefault="00584E50" w:rsidP="00EE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linical</w:t>
            </w:r>
            <w:r w:rsidR="00CC2A6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or interventiona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5CA518" w14:textId="19FDE9BC" w:rsidR="00584E50" w:rsidRPr="00EA475D" w:rsidRDefault="00584E50" w:rsidP="00EE0A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A475D">
              <w:rPr>
                <w:rFonts w:ascii="Times New Roman" w:hAnsi="Times New Roman" w:cs="Times New Roman"/>
                <w:b/>
                <w:bCs/>
                <w:i/>
                <w:iCs/>
              </w:rPr>
              <w:t>Medications</w:t>
            </w:r>
            <w:r w:rsidR="00BC0BE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nd</w:t>
            </w:r>
            <w:r w:rsidR="00A62C5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o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thers</w:t>
            </w:r>
          </w:p>
        </w:tc>
      </w:tr>
      <w:tr w:rsidR="00C87CDD" w:rsidRPr="00911784" w14:paraId="7AB826D7" w14:textId="72368F03" w:rsidTr="0095157E">
        <w:tc>
          <w:tcPr>
            <w:tcW w:w="513" w:type="dxa"/>
            <w:tcBorders>
              <w:top w:val="single" w:sz="18" w:space="0" w:color="auto"/>
            </w:tcBorders>
          </w:tcPr>
          <w:p w14:paraId="3F7A42D4" w14:textId="49A7D90D" w:rsidR="00C87CDD" w:rsidRPr="005152CE" w:rsidRDefault="00C87CDD" w:rsidP="00C87CDD">
            <w:pPr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BDD3250" w14:textId="67A7AA5D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MacKeown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00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YWNLZW93bjwvQXV0aG9yPjxZZWFyPjIwMDA8L1llYXI+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YWNLZW93bjwvQXV0aG9yPjxZZWFyPjIwMDA8L1llYXI+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3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06295EF" w14:textId="1348341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711EC045" w14:textId="5403130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43C31E16" w14:textId="14FE922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2F66181F" w14:textId="053966A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2196BB0" w14:textId="167DCC2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5F245F81" w14:textId="144513AF" w:rsidTr="00C5042C">
        <w:tc>
          <w:tcPr>
            <w:tcW w:w="513" w:type="dxa"/>
          </w:tcPr>
          <w:p w14:paraId="05B6EE2F" w14:textId="4B63C4FB" w:rsidR="00C87CDD" w:rsidRPr="005152CE" w:rsidRDefault="00C87CDD" w:rsidP="00C87CDD">
            <w:pPr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9" w:type="dxa"/>
          </w:tcPr>
          <w:p w14:paraId="0CFD2D35" w14:textId="735A1710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Habibian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0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WJpYmlhbjwvQXV0aG9yPjxZZWFyPjIwMDE8L1llYXI+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WJpYmlhbjwvQXV0aG9yPjxZZWFyPjIwMDE8L1llYXI+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4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55DC4017" w14:textId="3C2B82F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7D9382FA" w14:textId="6C4CA0B0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1F149BBF" w14:textId="52BD610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4A7A9A7" w14:textId="4640CC6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3910E4C2" w14:textId="730D81C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094E6D5B" w14:textId="5824CB8E" w:rsidTr="00C5042C">
        <w:tc>
          <w:tcPr>
            <w:tcW w:w="513" w:type="dxa"/>
          </w:tcPr>
          <w:p w14:paraId="1170D12D" w14:textId="0F779275" w:rsidR="00C87CDD" w:rsidRPr="005152CE" w:rsidRDefault="00C87CDD" w:rsidP="00C87CDD">
            <w:pPr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9" w:type="dxa"/>
          </w:tcPr>
          <w:p w14:paraId="3562F9AE" w14:textId="769D46E7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Habibian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02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WJpYmlhbjwvQXV0aG9yPjxZZWFyPjIwMDI8L1llYXI+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WJpYmlhbjwvQXV0aG9yPjxZZWFyPjIwMDI8L1llYXI+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5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301561BF" w14:textId="74F2D82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3F53B148" w14:textId="235B45F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08C4E948" w14:textId="7F97902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53625A2" w14:textId="74824BA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6A1E1B4" w14:textId="683997E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798407B1" w14:textId="5B5C6512" w:rsidTr="00C5042C">
        <w:tc>
          <w:tcPr>
            <w:tcW w:w="513" w:type="dxa"/>
          </w:tcPr>
          <w:p w14:paraId="20C5E3B3" w14:textId="4D89E99C" w:rsidR="00C87CDD" w:rsidRPr="005152CE" w:rsidRDefault="00C87CDD" w:rsidP="00C87CDD">
            <w:pPr>
              <w:rPr>
                <w:rFonts w:ascii="Times New Roman" w:hAnsi="Times New Roman" w:cs="Times New Roman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9" w:type="dxa"/>
          </w:tcPr>
          <w:p w14:paraId="00EE954A" w14:textId="0588AC9A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Warren et al. 2002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Warren&lt;/Author&gt;&lt;Year&gt;2002&lt;/Year&gt;&lt;RecNum&gt;128&lt;/RecNum&gt;&lt;DisplayText&gt;(26)&lt;/DisplayText&gt;&lt;record&gt;&lt;rec-number&gt;128&lt;/rec-number&gt;&lt;foreign-keys&gt;&lt;key app="EN" db-id="fx5vfssdqz2z2ie2rw8x5deaapvtxpxar9r0" timestamp="1720522884"&gt;128&lt;/key&gt;&lt;/foreign-keys&gt;&lt;ref-type name="Journal Article"&gt;17&lt;/ref-type&gt;&lt;contributors&gt;&lt;authors&gt;&lt;author&gt;Warren, J. J.&lt;/author&gt;&lt;author&gt;Yonezu, T.&lt;/author&gt;&lt;author&gt;Bishara, S. E.&lt;/author&gt;&lt;/authors&gt;&lt;/contributors&gt;&lt;auth-address&gt;College of Dentistry, University of Iowa, N-337 Dental Science Building, Iowa City, IA 52242-1010, USA. john-warren@uiowa.edu&lt;/auth-address&gt;&lt;titles&gt;&lt;title&gt;Tooth wear patterns in the deciduous dentition&lt;/title&gt;&lt;secondary-title&gt;Am J Orthod Dentofacial Orthop&lt;/secondary-title&gt;&lt;/titles&gt;&lt;periodical&gt;&lt;full-title&gt;Am J Orthod Dentofacial Orthop&lt;/full-title&gt;&lt;/periodical&gt;&lt;pages&gt;614-8&lt;/pages&gt;&lt;volume&gt;122&lt;/volume&gt;&lt;number&gt;6&lt;/number&gt;&lt;edition&gt;2002/12/20&lt;/edition&gt;&lt;keywords&gt;&lt;keyword&gt;Analysis of Variance&lt;/keyword&gt;&lt;keyword&gt;Beverages&lt;/keyword&gt;&lt;keyword&gt;Child, Preschool&lt;/keyword&gt;&lt;keyword&gt;Cohort Studies&lt;/keyword&gt;&lt;keyword&gt;Diet&lt;/keyword&gt;&lt;keyword&gt;Female&lt;/keyword&gt;&lt;keyword&gt;Humans&lt;/keyword&gt;&lt;keyword&gt;Incisor/pathology&lt;/keyword&gt;&lt;keyword&gt;Infant&lt;/keyword&gt;&lt;keyword&gt;Iowa/epidemiology&lt;/keyword&gt;&lt;keyword&gt;Longitudinal Studies&lt;/keyword&gt;&lt;keyword&gt;Male&lt;/keyword&gt;&lt;keyword&gt;Malocclusion/complications&lt;/keyword&gt;&lt;keyword&gt;Maxilla&lt;/keyword&gt;&lt;keyword&gt;Prevalence&lt;/keyword&gt;&lt;keyword&gt;Tooth Attrition/*epidemiology/*pathology&lt;/keyword&gt;&lt;keyword&gt;*Tooth, Deciduous&lt;/keyword&gt;&lt;/keywords&gt;&lt;dates&gt;&lt;year&gt;2002&lt;/year&gt;&lt;pub-dates&gt;&lt;date&gt;Dec&lt;/date&gt;&lt;/pub-dates&gt;&lt;/dates&gt;&lt;isbn&gt;0889-5406 (Print)&amp;#xD;0889-5406&lt;/isbn&gt;&lt;accession-num&gt;12490872&lt;/accession-num&gt;&lt;urls&gt;&lt;related-urls&gt;&lt;url&gt;https://www.ajodo.org/article/S0889-5406(02)00273-1/fulltext&lt;/url&gt;&lt;/related-urls&gt;&lt;/urls&gt;&lt;electronic-resource-num&gt;10.1067/mod.2002.129193&lt;/electronic-resource-num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6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62BD00E0" w14:textId="4547F4C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07D769B8" w14:textId="7486809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6DFF713D" w14:textId="6700C65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BA8103E" w14:textId="23C630E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29E439A" w14:textId="04861BB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03BBD3D5" w14:textId="0C94192E" w:rsidTr="00C5042C">
        <w:tc>
          <w:tcPr>
            <w:tcW w:w="513" w:type="dxa"/>
          </w:tcPr>
          <w:p w14:paraId="07FB03AC" w14:textId="57BA463A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9" w:type="dxa"/>
          </w:tcPr>
          <w:p w14:paraId="43C88C17" w14:textId="585C0A24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rshall et al. 2003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YXJzaGFsbDwvQXV0aG9yPjxZZWFyPjIwMDM8L1llYXI+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YXJzaGFsbDwvQXV0aG9yPjxZZWFyPjIwMDM8L1llYXI+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12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7FB32771" w14:textId="35BE22E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age at dental examination and child’s sex</w:t>
            </w:r>
          </w:p>
        </w:tc>
        <w:tc>
          <w:tcPr>
            <w:tcW w:w="2409" w:type="dxa"/>
          </w:tcPr>
          <w:p w14:paraId="16FD1922" w14:textId="3E022AF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06B9E33B" w14:textId="1B54EA7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luoride exposure*</w:t>
            </w:r>
          </w:p>
        </w:tc>
        <w:tc>
          <w:tcPr>
            <w:tcW w:w="2268" w:type="dxa"/>
          </w:tcPr>
          <w:p w14:paraId="244EF28D" w14:textId="74382A3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2896AFF7" w14:textId="27E2134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6A91F251" w14:textId="37E94E52" w:rsidTr="00C5042C">
        <w:tc>
          <w:tcPr>
            <w:tcW w:w="513" w:type="dxa"/>
          </w:tcPr>
          <w:p w14:paraId="0D14F826" w14:textId="7C09F280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09" w:type="dxa"/>
          </w:tcPr>
          <w:p w14:paraId="788076FC" w14:textId="7070C01E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Öhlund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07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Ohlund&lt;/Author&gt;&lt;Year&gt;2007&lt;/Year&gt;&lt;RecNum&gt;137&lt;/RecNum&gt;&lt;DisplayText&gt;(27)&lt;/DisplayText&gt;&lt;record&gt;&lt;rec-number&gt;137&lt;/rec-number&gt;&lt;foreign-keys&gt;&lt;key app="EN" db-id="fx5vfssdqz2z2ie2rw8x5deaapvtxpxar9r0" timestamp="1720522944"&gt;137&lt;/key&gt;&lt;/foreign-keys&gt;&lt;ref-type name="Journal Article"&gt;17&lt;/ref-type&gt;&lt;contributors&gt;&lt;authors&gt;&lt;author&gt;Ohlund, I.&lt;/author&gt;&lt;author&gt;Holgerson, P. L.&lt;/author&gt;&lt;author&gt;Backman, B.&lt;/author&gt;&lt;author&gt;Lind, T.&lt;/author&gt;&lt;author&gt;Hernell, O.&lt;/author&gt;&lt;author&gt;Johansson, I.&lt;/author&gt;&lt;/authors&gt;&lt;/contributors&gt;&lt;auth-address&gt;Department of Food and Nutrition, Umeå University, Umeå, Sweden.&lt;/auth-address&gt;&lt;titles&gt;&lt;title&gt;Diet intake and caries prevalence in four-year-old children living in a low-prevalence country&lt;/title&gt;&lt;secondary-title&gt;Caries Res&lt;/secondary-title&gt;&lt;/titles&gt;&lt;periodical&gt;&lt;full-title&gt;Caries Res&lt;/full-title&gt;&lt;/periodical&gt;&lt;pages&gt;26-33&lt;/pages&gt;&lt;volume&gt;41&lt;/volume&gt;&lt;number&gt;1&lt;/number&gt;&lt;edition&gt;2006/12/15&lt;/edition&gt;&lt;keywords&gt;&lt;keyword&gt;Cheese&lt;/keyword&gt;&lt;keyword&gt;Child, Preschool&lt;/keyword&gt;&lt;keyword&gt;Dental Caries/*epidemiology/microbiology/prevention &amp;amp; control&lt;/keyword&gt;&lt;keyword&gt;*Diet, Cariogenic&lt;/keyword&gt;&lt;keyword&gt;Epidemiologic Methods&lt;/keyword&gt;&lt;keyword&gt;Female&lt;/keyword&gt;&lt;keyword&gt;Humans&lt;/keyword&gt;&lt;keyword&gt;Lactobacillaceae/*isolation &amp;amp; purification&lt;/keyword&gt;&lt;keyword&gt;Male&lt;/keyword&gt;&lt;keyword&gt;Saliva/*microbiology&lt;/keyword&gt;&lt;keyword&gt;Streptococcus mutans/*isolation &amp;amp; purification&lt;/keyword&gt;&lt;keyword&gt;Sweden/epidemiology&lt;/keyword&gt;&lt;/keywords&gt;&lt;dates&gt;&lt;year&gt;2007&lt;/year&gt;&lt;/dates&gt;&lt;isbn&gt;0008-6568 (Print)&amp;#xD;0008-6568&lt;/isbn&gt;&lt;accession-num&gt;17167256&lt;/accession-num&gt;&lt;urls&gt;&lt;related-urls&gt;&lt;url&gt;https://karger.com/cre/article-abstract/41/1/26/85508/Diet-Intake-and-Caries-Prevalence-in-Four-Year-Old?redirectedFrom=fulltext&lt;/url&gt;&lt;/related-urls&gt;&lt;/urls&gt;&lt;electronic-resource-num&gt;10.1159/000096102&lt;/electronic-resource-num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7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73618FB0" w14:textId="5188349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00D253BE" w14:textId="7156866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1FE35CCB" w14:textId="1F6F1FC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06B9722" w14:textId="61D45EB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Bacterial counts and oral hygiene scores</w:t>
            </w:r>
          </w:p>
        </w:tc>
        <w:tc>
          <w:tcPr>
            <w:tcW w:w="2268" w:type="dxa"/>
          </w:tcPr>
          <w:p w14:paraId="0C6E61D8" w14:textId="70D5A93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0DFE8D50" w14:textId="01AC4030" w:rsidTr="00C5042C">
        <w:tc>
          <w:tcPr>
            <w:tcW w:w="513" w:type="dxa"/>
          </w:tcPr>
          <w:p w14:paraId="34793BDE" w14:textId="797FED0F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9" w:type="dxa"/>
          </w:tcPr>
          <w:p w14:paraId="29FA7031" w14:textId="4D1CD655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eldens et al. 2010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xMDwvWWVhcj48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xMDwvWWVhcj48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8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07AED8A7" w14:textId="012CB73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59BA31C5" w14:textId="2B7E9181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571427C2" w14:textId="31A0BC6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3B462B79" w14:textId="7E67DB9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8272510" w14:textId="4FC940B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765EF968" w14:textId="20C5B66D" w:rsidTr="00C5042C">
        <w:tc>
          <w:tcPr>
            <w:tcW w:w="513" w:type="dxa"/>
          </w:tcPr>
          <w:p w14:paraId="1FA604DE" w14:textId="34930943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09" w:type="dxa"/>
          </w:tcPr>
          <w:p w14:paraId="3F158454" w14:textId="3D689EE4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anaka et al. 2013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Tanaka&lt;/Author&gt;&lt;Year&gt;2013&lt;/Year&gt;&lt;RecNum&gt;126&lt;/RecNum&gt;&lt;DisplayText&gt;(29)&lt;/DisplayText&gt;&lt;record&gt;&lt;rec-number&gt;126&lt;/rec-number&gt;&lt;foreign-keys&gt;&lt;key app="EN" db-id="fx5vfssdqz2z2ie2rw8x5deaapvtxpxar9r0" timestamp="1720522884"&gt;126&lt;/key&gt;&lt;/foreign-keys&gt;&lt;ref-type name="Journal Article"&gt;17&lt;/ref-type&gt;&lt;contributors&gt;&lt;authors&gt;&lt;author&gt;Tanaka, K.&lt;/author&gt;&lt;author&gt;Miyake, Y.&lt;/author&gt;&lt;author&gt;Sasaki, S.&lt;/author&gt;&lt;author&gt;Hirota, Y.&lt;/author&gt;&lt;/authors&gt;&lt;/contributors&gt;&lt;auth-address&gt;Department of Preventive Medicine and Public Health, Faculty of Medicine, Fukuoka University, Fukuoka, Japan. k-tanaka@fukuoka-u.ac.jp&lt;/auth-address&gt;&lt;titles&gt;&lt;title&gt;Infant feeding practices and risk of dental caries in Japan: the Osaka Maternal And Child Health Study&lt;/title&gt;&lt;secondary-title&gt;Pediatr Dent&lt;/secondary-title&gt;&lt;/titles&gt;&lt;periodical&gt;&lt;full-title&gt;Pediatr Dent&lt;/full-title&gt;&lt;/periodical&gt;&lt;pages&gt;267-71&lt;/pages&gt;&lt;volume&gt;35&lt;/volume&gt;&lt;number&gt;3&lt;/number&gt;&lt;edition&gt;2013/06/13&lt;/edition&gt;&lt;keywords&gt;&lt;keyword&gt;Adult&lt;/keyword&gt;&lt;keyword&gt;Bottle Feeding/*statistics &amp;amp; numerical data&lt;/keyword&gt;&lt;keyword&gt;Breast Feeding/*statistics &amp;amp; numerical data&lt;/keyword&gt;&lt;keyword&gt;Child, Preschool&lt;/keyword&gt;&lt;keyword&gt;Dental Caries/*epidemiology&lt;/keyword&gt;&lt;keyword&gt;Dietary Sucrose/*adverse effects&lt;/keyword&gt;&lt;keyword&gt;Female&lt;/keyword&gt;&lt;keyword&gt;Humans&lt;/keyword&gt;&lt;keyword&gt;Infant&lt;/keyword&gt;&lt;keyword&gt;Infant Food&lt;/keyword&gt;&lt;keyword&gt;Japan&lt;/keyword&gt;&lt;keyword&gt;Longitudinal Studies&lt;/keyword&gt;&lt;keyword&gt;Male&lt;/keyword&gt;&lt;keyword&gt;Pregnancy&lt;/keyword&gt;&lt;keyword&gt;Prospective Studies&lt;/keyword&gt;&lt;keyword&gt;Regression Analysis&lt;/keyword&gt;&lt;keyword&gt;Risk Factors&lt;/keyword&gt;&lt;keyword&gt;Tooth, Deciduous/*pathology&lt;/keyword&gt;&lt;/keywords&gt;&lt;dates&gt;&lt;year&gt;2013&lt;/year&gt;&lt;pub-dates&gt;&lt;date&gt;May-Jun&lt;/date&gt;&lt;/pub-dates&gt;&lt;/dates&gt;&lt;isbn&gt;0164-1263&lt;/isbn&gt;&lt;accession-num&gt;23756313&lt;/accession-num&gt;&lt;urls&gt;&lt;/urls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29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37824F87" w14:textId="4C0F3A5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 @baseline survey, child’s sex, child’s birthweight, age @first tooth eruption, age @oral examination</w:t>
            </w:r>
          </w:p>
        </w:tc>
        <w:tc>
          <w:tcPr>
            <w:tcW w:w="2409" w:type="dxa"/>
          </w:tcPr>
          <w:p w14:paraId="1D31ACAF" w14:textId="6B79A7F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amily income, paternal and maternal educational levels</w:t>
            </w:r>
          </w:p>
        </w:tc>
        <w:tc>
          <w:tcPr>
            <w:tcW w:w="2127" w:type="dxa"/>
          </w:tcPr>
          <w:p w14:paraId="15BA89B9" w14:textId="589F798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smoking during pregnancy, tooth-brushing frequency at fourth and fifth surveys, use of fluoride, household smoking at fifth survey, regular dental checkups</w:t>
            </w:r>
          </w:p>
        </w:tc>
        <w:tc>
          <w:tcPr>
            <w:tcW w:w="2268" w:type="dxa"/>
          </w:tcPr>
          <w:p w14:paraId="30423102" w14:textId="238D70E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5BF43562" w14:textId="4F09785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0D286BDD" w14:textId="42B0DCE0" w:rsidTr="00C5042C">
        <w:tc>
          <w:tcPr>
            <w:tcW w:w="513" w:type="dxa"/>
          </w:tcPr>
          <w:p w14:paraId="3512674D" w14:textId="62BEA991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09" w:type="dxa"/>
          </w:tcPr>
          <w:p w14:paraId="1E11C692" w14:textId="4927701D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haffee et al. 2015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DaGFmZmVlPC9BdXRob3I+PFllYXI+MjAxNTwvWWVhcj48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DaGFmZmVlPC9BdXRob3I+PFllYXI+MjAxNTwvWWVhcj48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7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2AFBA176" w14:textId="7F3C208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126DFE37" w14:textId="40B9E87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20BE4F5C" w14:textId="3717E0E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3FF74BEC" w14:textId="2A1B657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61642E9" w14:textId="7E75AE8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7D411340" w14:textId="6F11ADB2" w:rsidTr="00C5042C">
        <w:tc>
          <w:tcPr>
            <w:tcW w:w="513" w:type="dxa"/>
          </w:tcPr>
          <w:p w14:paraId="5B114A78" w14:textId="448C7024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609" w:type="dxa"/>
          </w:tcPr>
          <w:p w14:paraId="4162BE40" w14:textId="1E642C68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ark et al. 2015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Park&lt;/Author&gt;&lt;Year&gt;2015&lt;/Year&gt;&lt;RecNum&gt;123&lt;/RecNum&gt;&lt;DisplayText&gt;(30)&lt;/DisplayText&gt;&lt;record&gt;&lt;rec-number&gt;123&lt;/rec-number&gt;&lt;foreign-keys&gt;&lt;key app="EN" db-id="fx5vfssdqz2z2ie2rw8x5deaapvtxpxar9r0" timestamp="1720522884"&gt;123&lt;/key&gt;&lt;/foreign-keys&gt;&lt;ref-type name="Journal Article"&gt;17&lt;/ref-type&gt;&lt;contributors&gt;&lt;authors&gt;&lt;author&gt;Park, S.&lt;/author&gt;&lt;author&gt;Lin, M.&lt;/author&gt;&lt;author&gt;Onufrak, S.&lt;/author&gt;&lt;author&gt;Li, R.&lt;/author&gt;&lt;/authors&gt;&lt;/contributors&gt;&lt;auth-address&gt;Division of Nutrition, Physical Activity, and Obesity, Centers for Disease Control and Prevention, Atlanta, GA 30341, USA.&amp;#xD;Division of Oral Health, Centers for Disease Control and Prevention, Atlanta, GA 30341, USA.&lt;/auth-address&gt;&lt;titles&gt;&lt;title&gt;Association of Sugar-Sweetened Beverage Intake during Infancy with Dental Caries in 6-year-olds&lt;/title&gt;&lt;secondary-title&gt;Clin Nutr Res&lt;/secondary-title&gt;&lt;/titles&gt;&lt;periodical&gt;&lt;full-title&gt;Clin Nutr Res&lt;/full-title&gt;&lt;/periodical&gt;&lt;pages&gt;9-17&lt;/pages&gt;&lt;volume&gt;4&lt;/volume&gt;&lt;number&gt;1&lt;/number&gt;&lt;edition&gt;2015/02/26&lt;/edition&gt;&lt;keywords&gt;&lt;keyword&gt;Child&lt;/keyword&gt;&lt;keyword&gt;Dental caries&lt;/keyword&gt;&lt;keyword&gt;Infancy&lt;/keyword&gt;&lt;keyword&gt;Longitudinal studies&lt;/keyword&gt;&lt;keyword&gt;Public health&lt;/keyword&gt;&lt;keyword&gt;Sugar-sweetened beverages&lt;/keyword&gt;&lt;/keywords&gt;&lt;dates&gt;&lt;year&gt;2015&lt;/year&gt;&lt;pub-dates&gt;&lt;date&gt;Jan&lt;/date&gt;&lt;/pub-dates&gt;&lt;/dates&gt;&lt;isbn&gt;2287-3732 (Print)&amp;#xD;2287-3732&lt;/isbn&gt;&lt;accession-num&gt;25713788&lt;/accession-num&gt;&lt;urls&gt;&lt;related-urls&gt;&lt;url&gt;https://www.ncbi.nlm.nih.gov/pmc/articles/PMC4337927/pdf/cnr-4-9.pdf&lt;/url&gt;&lt;/related-urls&gt;&lt;/urls&gt;&lt;custom2&gt;PMC4337927&lt;/custom2&gt;&lt;electronic-resource-num&gt;10.7762/cnr.2015.4.1.9&lt;/electronic-resource-num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0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0429833B" w14:textId="48557DA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Child’s sex, child’s birth weight, maternal age, maternal race/ethnicity, marital status, </w:t>
            </w:r>
            <w:proofErr w:type="spellStart"/>
            <w:r w:rsidRPr="00911784">
              <w:rPr>
                <w:rFonts w:ascii="Times New Roman" w:hAnsi="Times New Roman" w:cs="Times New Roman"/>
              </w:rPr>
              <w:t>Prepregnancy</w:t>
            </w:r>
            <w:proofErr w:type="spellEnd"/>
            <w:r w:rsidRPr="00911784">
              <w:rPr>
                <w:rFonts w:ascii="Times New Roman" w:hAnsi="Times New Roman" w:cs="Times New Roman"/>
              </w:rPr>
              <w:t xml:space="preserve"> BMI, parity @baseline</w:t>
            </w:r>
          </w:p>
        </w:tc>
        <w:tc>
          <w:tcPr>
            <w:tcW w:w="2409" w:type="dxa"/>
          </w:tcPr>
          <w:p w14:paraId="479C2A14" w14:textId="11A11F8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, income-to-poverty ratio</w:t>
            </w:r>
          </w:p>
        </w:tc>
        <w:tc>
          <w:tcPr>
            <w:tcW w:w="2127" w:type="dxa"/>
          </w:tcPr>
          <w:p w14:paraId="4D070B38" w14:textId="2F35818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breastfeeding duration, tooth brushing and sweet food intake at follow-up</w:t>
            </w:r>
          </w:p>
        </w:tc>
        <w:tc>
          <w:tcPr>
            <w:tcW w:w="2268" w:type="dxa"/>
          </w:tcPr>
          <w:p w14:paraId="224647E6" w14:textId="62BEED3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44189B1" w14:textId="0D0FA89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74066614" w14:textId="314C00E0" w:rsidTr="00C5042C">
        <w:tc>
          <w:tcPr>
            <w:tcW w:w="513" w:type="dxa"/>
          </w:tcPr>
          <w:p w14:paraId="6A1CB7FD" w14:textId="34870574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09" w:type="dxa"/>
          </w:tcPr>
          <w:p w14:paraId="6ACB6483" w14:textId="4FF35D01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Wigen and Wang 2015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XaWdlbjwvQXV0aG9yPjxZZWFyPjIwMTU8L1llYXI+PFJl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XaWdlbjwvQXV0aG9yPjxZZWFyPjIwMTU8L1llYXI+PFJl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1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17DBDC3F" w14:textId="789C251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Parental origin**, stability in family situation^, gender, age at dental examination</w:t>
            </w:r>
          </w:p>
        </w:tc>
        <w:tc>
          <w:tcPr>
            <w:tcW w:w="2409" w:type="dxa"/>
          </w:tcPr>
          <w:p w14:paraId="689D0AAA" w14:textId="1CC4B44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27" w:type="dxa"/>
          </w:tcPr>
          <w:p w14:paraId="6BAF1B49" w14:textId="2CF9CE7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oral health </w:t>
            </w:r>
            <w:proofErr w:type="spellStart"/>
            <w:r w:rsidRPr="00911784">
              <w:rPr>
                <w:rFonts w:ascii="Times New Roman" w:hAnsi="Times New Roman" w:cs="Times New Roman"/>
              </w:rPr>
              <w:t>behavior</w:t>
            </w:r>
            <w:proofErr w:type="spellEnd"/>
            <w:r w:rsidRPr="00911784">
              <w:rPr>
                <w:rFonts w:ascii="Times New Roman" w:hAnsi="Times New Roman" w:cs="Times New Roman"/>
              </w:rPr>
              <w:t xml:space="preserve"> at 5 years of age^^</w:t>
            </w:r>
          </w:p>
        </w:tc>
        <w:tc>
          <w:tcPr>
            <w:tcW w:w="2268" w:type="dxa"/>
          </w:tcPr>
          <w:p w14:paraId="37B69F34" w14:textId="29D52C2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BCA6658" w14:textId="6708EF5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6D13D004" w14:textId="2EC5170F" w:rsidTr="00C5042C">
        <w:tc>
          <w:tcPr>
            <w:tcW w:w="513" w:type="dxa"/>
          </w:tcPr>
          <w:p w14:paraId="723B7086" w14:textId="2C2024A3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09" w:type="dxa"/>
          </w:tcPr>
          <w:p w14:paraId="6D58B166" w14:textId="33D5072E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eres et al. 2016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ZXJlczwvQXV0aG9yPjxZZWFyPjIwMTY8L1llYXI+PFJl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ZXJlczwvQXV0aG9yPjxZZWFyPjIwMTY8L1llYXI+PFJl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11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7E9A8578" w14:textId="02F5C4C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sex, mother’s level of education</w:t>
            </w:r>
          </w:p>
        </w:tc>
        <w:tc>
          <w:tcPr>
            <w:tcW w:w="2409" w:type="dxa"/>
          </w:tcPr>
          <w:p w14:paraId="08FF50B2" w14:textId="576DD7C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2127" w:type="dxa"/>
          </w:tcPr>
          <w:p w14:paraId="45C77922" w14:textId="2366A5C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Breastfeeding, regularity of dental visit, toothbrushing habits</w:t>
            </w:r>
          </w:p>
        </w:tc>
        <w:tc>
          <w:tcPr>
            <w:tcW w:w="2268" w:type="dxa"/>
          </w:tcPr>
          <w:p w14:paraId="107ED73C" w14:textId="67BE773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5A12732A" w14:textId="1A4F295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491A5653" w14:textId="10D8EE7F" w:rsidTr="00C5042C">
        <w:tc>
          <w:tcPr>
            <w:tcW w:w="513" w:type="dxa"/>
          </w:tcPr>
          <w:p w14:paraId="448292A0" w14:textId="126E79C2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9" w:type="dxa"/>
          </w:tcPr>
          <w:p w14:paraId="603FE7DA" w14:textId="115CB2FC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vasare et al. 2017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Avasare&lt;/Author&gt;&lt;Year&gt;2017&lt;/Year&gt;&lt;RecNum&gt;107&lt;/RecNum&gt;&lt;DisplayText&gt;(32)&lt;/DisplayText&gt;&lt;record&gt;&lt;rec-number&gt;107&lt;/rec-number&gt;&lt;foreign-keys&gt;&lt;key app="EN" db-id="fx5vfssdqz2z2ie2rw8x5deaapvtxpxar9r0" timestamp="1720522774"&gt;107&lt;/key&gt;&lt;/foreign-keys&gt;&lt;ref-type name="Journal Article"&gt;17&lt;/ref-type&gt;&lt;contributors&gt;&lt;authors&gt;&lt;author&gt;Avasare, T.&lt;/author&gt;&lt;author&gt;Warren, J.&lt;/author&gt;&lt;author&gt;Qian, F.&lt;/author&gt;&lt;author&gt;Marshall, T.&lt;/author&gt;&lt;author&gt;Weber-Gasparoni, K.&lt;/author&gt;&lt;author&gt;Drake, D.&lt;/author&gt;&lt;/authors&gt;&lt;/contributors&gt;&lt;titles&gt;&lt;title&gt;Longitudinal Study Assessing Factors Associated with Mutans Streptococci Acquisition in Infants and Toddlers&lt;/title&gt;&lt;secondary-title&gt;Oral Health Prev Dent&lt;/secondary-title&gt;&lt;/titles&gt;&lt;periodical&gt;&lt;full-title&gt;Oral Health Prev Dent&lt;/full-title&gt;&lt;/periodical&gt;&lt;pages&gt;543-548&lt;/pages&gt;&lt;volume&gt;15&lt;/volume&gt;&lt;number&gt;6&lt;/number&gt;&lt;edition&gt;2017/11/09&lt;/edition&gt;&lt;keywords&gt;&lt;keyword&gt;Beverages/*statistics &amp;amp; numerical data&lt;/keyword&gt;&lt;keyword&gt;Carrier State/*epidemiology/microbiology&lt;/keyword&gt;&lt;keyword&gt;Child, Preschool&lt;/keyword&gt;&lt;keyword&gt;Dental Caries/epidemiology&lt;/keyword&gt;&lt;keyword&gt;Educational Status&lt;/keyword&gt;&lt;keyword&gt;Female&lt;/keyword&gt;&lt;keyword&gt;Humans&lt;/keyword&gt;&lt;keyword&gt;Infant&lt;/keyword&gt;&lt;keyword&gt;Longitudinal Studies&lt;/keyword&gt;&lt;keyword&gt;Male&lt;/keyword&gt;&lt;keyword&gt;Protective Factors&lt;/keyword&gt;&lt;keyword&gt;Risk Factors&lt;/keyword&gt;&lt;keyword&gt;Saliva/microbiology&lt;/keyword&gt;&lt;keyword&gt;Streptococcal Infections/*epidemiology/microbiology&lt;/keyword&gt;&lt;keyword&gt;*Streptococcus mutans&lt;/keyword&gt;&lt;keyword&gt;Time Factors&lt;/keyword&gt;&lt;/keywords&gt;&lt;dates&gt;&lt;year&gt;2017&lt;/year&gt;&lt;/dates&gt;&lt;isbn&gt;1602-1622 (Print)&amp;#xD;1602-1622&lt;/isbn&gt;&lt;accession-num&gt;29114645&lt;/accession-num&gt;&lt;urls&gt;&lt;/urls&gt;&lt;electronic-resource-num&gt;10.3290/j.ohpd.a39226&lt;/electronic-resource-num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2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0EAE8D56" w14:textId="7DB987D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age</w:t>
            </w:r>
          </w:p>
        </w:tc>
        <w:tc>
          <w:tcPr>
            <w:tcW w:w="2409" w:type="dxa"/>
          </w:tcPr>
          <w:p w14:paraId="5970C860" w14:textId="3645EC7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27" w:type="dxa"/>
          </w:tcPr>
          <w:p w14:paraId="56C3E430" w14:textId="7D4C304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ports drinks, no night feeding practices, open cup</w:t>
            </w:r>
          </w:p>
        </w:tc>
        <w:tc>
          <w:tcPr>
            <w:tcW w:w="2268" w:type="dxa"/>
          </w:tcPr>
          <w:p w14:paraId="3415F30F" w14:textId="51CE20F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Presence of any decay, number of teeth more than the mean for entire group</w:t>
            </w:r>
          </w:p>
        </w:tc>
        <w:tc>
          <w:tcPr>
            <w:tcW w:w="2268" w:type="dxa"/>
          </w:tcPr>
          <w:p w14:paraId="6D42489D" w14:textId="0FF3852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223CA17A" w14:textId="22E89E02" w:rsidTr="00C5042C">
        <w:tc>
          <w:tcPr>
            <w:tcW w:w="513" w:type="dxa"/>
          </w:tcPr>
          <w:p w14:paraId="49E9BC51" w14:textId="0B0B7C3F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09" w:type="dxa"/>
          </w:tcPr>
          <w:p w14:paraId="26EA4F43" w14:textId="58B4BB0F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anBuren et al. 2017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WYW5CdXJlbjwvQXV0aG9yPjxZZWFyPjIwMTc8L1llYXI+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WYW5CdXJlbjwvQXV0aG9yPjxZZWFyPjIwMTc8L1llYXI+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3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05EF7D08" w14:textId="260D95E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4F9C5E84" w14:textId="7F3EC4B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3CE2DA26" w14:textId="6C6524B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65D7C8BB" w14:textId="06830BB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510266A7" w14:textId="28B7F4A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0CD7222" w14:textId="6428E9C9" w:rsidTr="00C5042C">
        <w:tc>
          <w:tcPr>
            <w:tcW w:w="513" w:type="dxa"/>
          </w:tcPr>
          <w:p w14:paraId="21CE074C" w14:textId="54A04244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9" w:type="dxa"/>
          </w:tcPr>
          <w:p w14:paraId="77FAAF0B" w14:textId="471486FC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eldens et al. 2018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xODwvWWVhcj48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xODwvWWVhcj48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4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671A414A" w14:textId="76B49570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age, child’s sex, maternal age</w:t>
            </w:r>
          </w:p>
        </w:tc>
        <w:tc>
          <w:tcPr>
            <w:tcW w:w="2409" w:type="dxa"/>
          </w:tcPr>
          <w:p w14:paraId="75479D4E" w14:textId="22FEFF6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, household social class</w:t>
            </w:r>
          </w:p>
        </w:tc>
        <w:tc>
          <w:tcPr>
            <w:tcW w:w="2127" w:type="dxa"/>
          </w:tcPr>
          <w:p w14:paraId="576AA8FA" w14:textId="5A36970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Total carbohydrate intake</w:t>
            </w:r>
          </w:p>
        </w:tc>
        <w:tc>
          <w:tcPr>
            <w:tcW w:w="2268" w:type="dxa"/>
          </w:tcPr>
          <w:p w14:paraId="31E17189" w14:textId="1FF16F7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09DAB0D" w14:textId="4848363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Allocation status in the nesting trial</w:t>
            </w:r>
          </w:p>
        </w:tc>
      </w:tr>
      <w:tr w:rsidR="00C87CDD" w:rsidRPr="00911784" w14:paraId="7B6C3540" w14:textId="0BB7BBD6" w:rsidTr="00C5042C">
        <w:tc>
          <w:tcPr>
            <w:tcW w:w="513" w:type="dxa"/>
          </w:tcPr>
          <w:p w14:paraId="03288132" w14:textId="0143C7D3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09" w:type="dxa"/>
          </w:tcPr>
          <w:p w14:paraId="43F1141C" w14:textId="7011640C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ell et al. 2019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CZWxsPC9BdXRob3I+PFllYXI+MjAxOTwvWWVhcj48UmVj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CZWxsPC9BdXRob3I+PFllYXI+MjAxOTwvWWVhcj48UmVj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5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129D51D1" w14:textId="3451B10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Maternal age @birth, two parent household, weight status, child’s age @24HDR, gender, </w:t>
            </w:r>
            <w:r w:rsidRPr="00911784">
              <w:rPr>
                <w:rFonts w:ascii="Times New Roman" w:hAnsi="Times New Roman" w:cs="Times New Roman"/>
              </w:rPr>
              <w:lastRenderedPageBreak/>
              <w:t>age introduced to solids</w:t>
            </w:r>
          </w:p>
        </w:tc>
        <w:tc>
          <w:tcPr>
            <w:tcW w:w="2409" w:type="dxa"/>
          </w:tcPr>
          <w:p w14:paraId="385868A9" w14:textId="2CA07FC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lastRenderedPageBreak/>
              <w:t xml:space="preserve">Index of Relative Socio-Economic Advantage and Disadvantage (IRSAD), household income, education </w:t>
            </w:r>
            <w:r w:rsidRPr="00911784">
              <w:rPr>
                <w:rFonts w:ascii="Times New Roman" w:hAnsi="Times New Roman" w:cs="Times New Roman"/>
              </w:rPr>
              <w:lastRenderedPageBreak/>
              <w:t>attainment and work status prior to birth)</w:t>
            </w:r>
          </w:p>
        </w:tc>
        <w:tc>
          <w:tcPr>
            <w:tcW w:w="2127" w:type="dxa"/>
          </w:tcPr>
          <w:p w14:paraId="32B3FBE7" w14:textId="662DF5C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lastRenderedPageBreak/>
              <w:t>Breastfeeding duration</w:t>
            </w:r>
          </w:p>
        </w:tc>
        <w:tc>
          <w:tcPr>
            <w:tcW w:w="2268" w:type="dxa"/>
          </w:tcPr>
          <w:p w14:paraId="3DD3A4F6" w14:textId="0FFA4AB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22ADB75E" w14:textId="0D48B64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6FB9783" w14:textId="7D605495" w:rsidTr="00C5042C">
        <w:tc>
          <w:tcPr>
            <w:tcW w:w="513" w:type="dxa"/>
          </w:tcPr>
          <w:p w14:paraId="16D72139" w14:textId="6CF0554D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09" w:type="dxa"/>
          </w:tcPr>
          <w:p w14:paraId="56224599" w14:textId="11601069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t xml:space="preserve">Hu, Shijia et al. 2019 </w: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begin">
                <w:fldData xml:space="preserve">PEVuZE5vdGU+PENpdGU+PEF1dGhvcj5IdTwvQXV0aG9yPjxZZWFyPjIwMTk8L1llYXI+PFJlY051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begin">
                <w:fldData xml:space="preserve">PEVuZE5vdGU+PENpdGU+PEF1dGhvcj5IdTwvQXV0aG9yPjxZZWFyPjIwMTk8L1llYXI+PFJlY051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t>(36)</w: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end"/>
            </w:r>
          </w:p>
        </w:tc>
        <w:tc>
          <w:tcPr>
            <w:tcW w:w="4677" w:type="dxa"/>
            <w:gridSpan w:val="2"/>
          </w:tcPr>
          <w:p w14:paraId="2FB33694" w14:textId="0DC987B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ocio-demographic characteristics</w:t>
            </w:r>
          </w:p>
        </w:tc>
        <w:tc>
          <w:tcPr>
            <w:tcW w:w="2127" w:type="dxa"/>
          </w:tcPr>
          <w:p w14:paraId="0941A7B5" w14:textId="43E4C0D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Oral hygiene habits</w:t>
            </w:r>
          </w:p>
        </w:tc>
        <w:tc>
          <w:tcPr>
            <w:tcW w:w="2268" w:type="dxa"/>
          </w:tcPr>
          <w:p w14:paraId="36CB795C" w14:textId="6407880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399C43F" w14:textId="5737C16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Perinatal and postnatal characteristics</w:t>
            </w:r>
          </w:p>
        </w:tc>
      </w:tr>
      <w:tr w:rsidR="00C87CDD" w:rsidRPr="00911784" w14:paraId="0BB2CE98" w14:textId="6D0AA948" w:rsidTr="00C5042C">
        <w:tc>
          <w:tcPr>
            <w:tcW w:w="513" w:type="dxa"/>
          </w:tcPr>
          <w:p w14:paraId="368D37BC" w14:textId="65AC5F87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09" w:type="dxa"/>
          </w:tcPr>
          <w:p w14:paraId="629FE75C" w14:textId="2BD3B815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333333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ernabé et al. 2020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CZXJuYWLDqTwvQXV0aG9yPjxZZWFyPjIwMjA8L1llYXI+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CZXJuYWLDqTwvQXV0aG9yPjxZZWFyPjIwMjA8L1llYXI+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8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2B7B99E0" w14:textId="0768CB4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911784">
              <w:rPr>
                <w:rFonts w:ascii="Times New Roman" w:hAnsi="Times New Roman" w:cs="Times New Roman"/>
              </w:rPr>
              <w:t>age@delivery</w:t>
            </w:r>
            <w:proofErr w:type="spellEnd"/>
            <w:r w:rsidRPr="00911784">
              <w:rPr>
                <w:rFonts w:ascii="Times New Roman" w:hAnsi="Times New Roman" w:cs="Times New Roman"/>
              </w:rPr>
              <w:t>, child’s sex, child’s age (months), birthweight,</w:t>
            </w:r>
          </w:p>
        </w:tc>
        <w:tc>
          <w:tcPr>
            <w:tcW w:w="2409" w:type="dxa"/>
          </w:tcPr>
          <w:p w14:paraId="3FCAFDF7" w14:textId="7415744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, parental employment, level of deprivation of the area where the family lived</w:t>
            </w:r>
          </w:p>
        </w:tc>
        <w:tc>
          <w:tcPr>
            <w:tcW w:w="2127" w:type="dxa"/>
          </w:tcPr>
          <w:p w14:paraId="697DD388" w14:textId="42DA02A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moking in pregnancy, breastfeeding and toothbrushing frequency</w:t>
            </w:r>
          </w:p>
        </w:tc>
        <w:tc>
          <w:tcPr>
            <w:tcW w:w="2268" w:type="dxa"/>
          </w:tcPr>
          <w:p w14:paraId="1B28EA57" w14:textId="72BE03D1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D0D2DDC" w14:textId="6E502BE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62C17AE6" w14:textId="0DA530C2" w:rsidTr="00C5042C">
        <w:tc>
          <w:tcPr>
            <w:tcW w:w="513" w:type="dxa"/>
          </w:tcPr>
          <w:p w14:paraId="373B7057" w14:textId="3394A232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09" w:type="dxa"/>
          </w:tcPr>
          <w:p w14:paraId="7E5191B8" w14:textId="4FC7C92C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Pitchika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20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aXRjaGlrYTwvQXV0aG9yPjxZZWFyPjIwMjA8L1llYXI+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aXRjaGlrYTwvQXV0aG9yPjxZZWFyPjIwMjA8L1llYXI+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7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1A503110" w14:textId="309FF09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sex, age−/sex-standardized BMI categories</w:t>
            </w:r>
          </w:p>
        </w:tc>
        <w:tc>
          <w:tcPr>
            <w:tcW w:w="2409" w:type="dxa"/>
          </w:tcPr>
          <w:p w14:paraId="1176F7F9" w14:textId="45AF2A0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2127" w:type="dxa"/>
          </w:tcPr>
          <w:p w14:paraId="1C13D809" w14:textId="1124AC2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ode of SSD consumption</w:t>
            </w:r>
          </w:p>
        </w:tc>
        <w:tc>
          <w:tcPr>
            <w:tcW w:w="2268" w:type="dxa"/>
          </w:tcPr>
          <w:p w14:paraId="40539D2C" w14:textId="54DDDBF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Plaque-affected sextants</w:t>
            </w:r>
          </w:p>
        </w:tc>
        <w:tc>
          <w:tcPr>
            <w:tcW w:w="2268" w:type="dxa"/>
          </w:tcPr>
          <w:p w14:paraId="154C422B" w14:textId="5AB4905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tudy cohort, energy content of SSDs and total energy intake</w:t>
            </w:r>
          </w:p>
        </w:tc>
      </w:tr>
      <w:tr w:rsidR="00C87CDD" w:rsidRPr="00911784" w14:paraId="54E63767" w14:textId="29932E3C" w:rsidTr="00C5042C">
        <w:tc>
          <w:tcPr>
            <w:tcW w:w="513" w:type="dxa"/>
          </w:tcPr>
          <w:p w14:paraId="4BB4420D" w14:textId="1EE84CCD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09" w:type="dxa"/>
          </w:tcPr>
          <w:p w14:paraId="5D56B746" w14:textId="6CC8DF65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rvalho Silva et al. 202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DYXJ2YWxobyBTaWx2YTwvQXV0aG9yPjxZZWFyPjIwMjE8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DYXJ2YWxobyBTaWx2YTwvQXV0aG9yPjxZZWFyPjIwMjE8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8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62C1EE5D" w14:textId="0254D360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sex, maternal age</w:t>
            </w:r>
          </w:p>
        </w:tc>
        <w:tc>
          <w:tcPr>
            <w:tcW w:w="2409" w:type="dxa"/>
          </w:tcPr>
          <w:p w14:paraId="44E2623E" w14:textId="3023380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27" w:type="dxa"/>
          </w:tcPr>
          <w:p w14:paraId="3BDFB30D" w14:textId="1137817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Toothbrushing frequency, and eating before going to bed</w:t>
            </w:r>
          </w:p>
        </w:tc>
        <w:tc>
          <w:tcPr>
            <w:tcW w:w="2268" w:type="dxa"/>
          </w:tcPr>
          <w:p w14:paraId="0FE4BAFD" w14:textId="41E684C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E6179A2" w14:textId="76A0E29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2877879E" w14:textId="4C83FA6B" w:rsidTr="00C5042C">
        <w:tc>
          <w:tcPr>
            <w:tcW w:w="513" w:type="dxa"/>
          </w:tcPr>
          <w:p w14:paraId="6A0896C1" w14:textId="0C9A85F4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9" w:type="dxa"/>
          </w:tcPr>
          <w:p w14:paraId="668C50FD" w14:textId="34050B08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eldens et al. 202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yMTwvWWVhcj48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GZWxkZW5zPC9BdXRob3I+PFllYXI+MjAyMTwvWWVhcj48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39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300BE2D0" w14:textId="5EC78FB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 @birth, gestational weight gain (kg), child’s sex, birth weight, birth height, child’s BMI z-scores @6months and @3years</w:t>
            </w:r>
          </w:p>
        </w:tc>
        <w:tc>
          <w:tcPr>
            <w:tcW w:w="2409" w:type="dxa"/>
          </w:tcPr>
          <w:p w14:paraId="5309046D" w14:textId="6CC7542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, family income</w:t>
            </w:r>
          </w:p>
        </w:tc>
        <w:tc>
          <w:tcPr>
            <w:tcW w:w="2127" w:type="dxa"/>
          </w:tcPr>
          <w:p w14:paraId="1BFBB2A6" w14:textId="5A4C35E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ugar consumption index @6months,</w:t>
            </w:r>
          </w:p>
        </w:tc>
        <w:tc>
          <w:tcPr>
            <w:tcW w:w="2268" w:type="dxa"/>
          </w:tcPr>
          <w:p w14:paraId="2201571C" w14:textId="4628596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@3 years: Developmental defects of enamel, visible plaque, previous dental visit, dental caries</w:t>
            </w:r>
          </w:p>
        </w:tc>
        <w:tc>
          <w:tcPr>
            <w:tcW w:w="2268" w:type="dxa"/>
          </w:tcPr>
          <w:p w14:paraId="7E2AA80B" w14:textId="1866389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@3years: Monthly sugar purchase (kg/person), Monthly oil purchase (kg/person), assignment group in the original trial (intervention or control)</w:t>
            </w:r>
          </w:p>
        </w:tc>
      </w:tr>
      <w:tr w:rsidR="00C87CDD" w:rsidRPr="00911784" w14:paraId="58C57907" w14:textId="457DB1A5" w:rsidTr="00C5042C">
        <w:tc>
          <w:tcPr>
            <w:tcW w:w="513" w:type="dxa"/>
          </w:tcPr>
          <w:p w14:paraId="56BB4A03" w14:textId="2AC0F0BD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9" w:type="dxa"/>
          </w:tcPr>
          <w:p w14:paraId="6A1341BC" w14:textId="4ABEB475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nohar et al. 202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Manohar&lt;/Author&gt;&lt;Year&gt;2021&lt;/Year&gt;&lt;RecNum&gt;172&lt;/RecNum&gt;&lt;DisplayText&gt;(40)&lt;/DisplayText&gt;&lt;record&gt;&lt;rec-number&gt;172&lt;/rec-number&gt;&lt;foreign-keys&gt;&lt;key app="EN" db-id="fx5vfssdqz2z2ie2rw8x5deaapvtxpxar9r0" timestamp="1721037812"&gt;172&lt;/key&gt;&lt;/foreign-keys&gt;&lt;ref-type name="Journal Article"&gt;17&lt;/ref-type&gt;&lt;contributors&gt;&lt;authors&gt;&lt;author&gt;Manohar, N.&lt;/author&gt;&lt;author&gt;Hayen, A.&lt;/author&gt;&lt;author&gt;Scott, J. A.&lt;/author&gt;&lt;author&gt;Do, L. G.&lt;/author&gt;&lt;author&gt;Bhole, S.&lt;/author&gt;&lt;author&gt;Arora, A.&lt;/author&gt;&lt;/authors&gt;&lt;/contributors&gt;&lt;titles&gt;&lt;title&gt;Impact of Dietary Trajectories on Obesity and Dental Caries in Preschool Children: Findings from the Healthy Smiles Healthy Kids Study&lt;/title&gt;&lt;secondary-title&gt;Nutrients&lt;/secondary-title&gt;&lt;/titles&gt;&lt;periodical&gt;&lt;full-title&gt;Nutrients&lt;/full-title&gt;&lt;/periodical&gt;&lt;volume&gt;13&lt;/volume&gt;&lt;number&gt;7&lt;/number&gt;&lt;keywords&gt;&lt;keyword&gt;Only Child&lt;/keyword&gt;&lt;keyword&gt;Dental Caries&lt;/keyword&gt;&lt;keyword&gt;Child&lt;/keyword&gt;&lt;keyword&gt;Child, Preschool&lt;/keyword&gt;&lt;keyword&gt;Obesity&lt;/keyword&gt;&lt;/keywords&gt;&lt;dates&gt;&lt;year&gt;2021&lt;/year&gt;&lt;pub-dates&gt;&lt;date&gt;2021-7&lt;/date&gt;&lt;/pub-dates&gt;&lt;/dates&gt;&lt;accession-num&gt;rayyan-423843481&lt;/accession-num&gt;&lt;urls&gt;&lt;related-urls&gt;&lt;url&gt;https://mdpi-res.com/d_attachment/nutrients/nutrients-13-02240/article_deploy/nutrients-13-02240-v2.pdf?version=1626767478&lt;/url&gt;&lt;/related-urls&gt;&lt;/urls&gt;&lt;custom1&gt;2240 34209914 | RAYYAN-INCLUSION: {&amp;quot;Silas&amp;quot;=&amp;gt;&amp;quot;Included&amp;quot;, &amp;quot;Shilpa&amp;quot;=&amp;gt;&amp;quot;Included&amp;quot;} | RAYYAN-LABELS: HSHK&lt;/custom1&gt;&lt;electronic-resource-num&gt;doi:10.3390/nu13072240&lt;/electronic-resource-num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0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7FCDC8AC" w14:textId="2E15A5E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Child age, child gender, maternal age, maternal marital status, number of </w:t>
            </w:r>
            <w:r w:rsidRPr="00911784">
              <w:rPr>
                <w:rFonts w:ascii="Times New Roman" w:hAnsi="Times New Roman" w:cs="Times New Roman"/>
              </w:rPr>
              <w:lastRenderedPageBreak/>
              <w:t>children in household</w:t>
            </w:r>
          </w:p>
        </w:tc>
        <w:tc>
          <w:tcPr>
            <w:tcW w:w="2409" w:type="dxa"/>
          </w:tcPr>
          <w:p w14:paraId="14986699" w14:textId="38BD564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lastRenderedPageBreak/>
              <w:t>Maternal education, maternal work status, IRSAD</w:t>
            </w:r>
          </w:p>
        </w:tc>
        <w:tc>
          <w:tcPr>
            <w:tcW w:w="2127" w:type="dxa"/>
          </w:tcPr>
          <w:p w14:paraId="35A4B5A7" w14:textId="390FE9E1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Sugary foods, breastfeeding duration, maternal </w:t>
            </w:r>
            <w:r w:rsidRPr="00911784">
              <w:rPr>
                <w:rFonts w:ascii="Times New Roman" w:hAnsi="Times New Roman" w:cs="Times New Roman"/>
              </w:rPr>
              <w:lastRenderedPageBreak/>
              <w:t>smoking during pregnancy</w:t>
            </w:r>
          </w:p>
        </w:tc>
        <w:tc>
          <w:tcPr>
            <w:tcW w:w="2268" w:type="dxa"/>
          </w:tcPr>
          <w:p w14:paraId="0AD998BE" w14:textId="2A36D31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2268" w:type="dxa"/>
          </w:tcPr>
          <w:p w14:paraId="0214E654" w14:textId="5ADF847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4ED60BB4" w14:textId="76D4E0C1" w:rsidTr="00C5042C">
        <w:tc>
          <w:tcPr>
            <w:tcW w:w="513" w:type="dxa"/>
          </w:tcPr>
          <w:p w14:paraId="4CED4170" w14:textId="048BDBC0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09" w:type="dxa"/>
          </w:tcPr>
          <w:p w14:paraId="44F44705" w14:textId="3C3E0770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rshall et al. 202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Marshall&lt;/Author&gt;&lt;Year&gt;2021&lt;/Year&gt;&lt;RecNum&gt;132&lt;/RecNum&gt;&lt;DisplayText&gt;(13)&lt;/DisplayText&gt;&lt;record&gt;&lt;rec-number&gt;132&lt;/rec-number&gt;&lt;foreign-keys&gt;&lt;key app="EN" db-id="fx5vfssdqz2z2ie2rw8x5deaapvtxpxar9r0" timestamp="1720522917"&gt;132&lt;/key&gt;&lt;/foreign-keys&gt;&lt;ref-type name="Journal Article"&gt;17&lt;/ref-type&gt;&lt;contributors&gt;&lt;authors&gt;&lt;author&gt;Marshall, T. A.&lt;/author&gt;&lt;author&gt;Curtis, A. M.&lt;/author&gt;&lt;author&gt;Cavanaugh, J. E.&lt;/author&gt;&lt;author&gt;Warren, J. J.&lt;/author&gt;&lt;author&gt;Levy, S. M.&lt;/author&gt;&lt;/authors&gt;&lt;/contributors&gt;&lt;titles&gt;&lt;title&gt;Beverage Intakes and Toothbrushing During Childhood Are Associated With Caries at Age 17 Years&lt;/title&gt;&lt;secondary-title&gt;J Acad Nutr Diet&lt;/secondary-title&gt;&lt;/titles&gt;&lt;periodical&gt;&lt;full-title&gt;J Acad Nutr Diet&lt;/full-title&gt;&lt;/periodical&gt;&lt;pages&gt;253-260&lt;/pages&gt;&lt;volume&gt;121&lt;/volume&gt;&lt;number&gt;2&lt;/number&gt;&lt;edition&gt;2020/10/29&lt;/edition&gt;&lt;keywords&gt;&lt;keyword&gt;Dental caries&lt;/keyword&gt;&lt;keyword&gt;Fluoride&lt;/keyword&gt;&lt;keyword&gt;Juice&lt;/keyword&gt;&lt;keyword&gt;Sugar-sweetened beverages&lt;/keyword&gt;&lt;keyword&gt;Water&lt;/keyword&gt;&lt;/keywords&gt;&lt;dates&gt;&lt;year&gt;2021&lt;/year&gt;&lt;pub-dates&gt;&lt;date&gt;Feb&lt;/date&gt;&lt;/pub-dates&gt;&lt;/dates&gt;&lt;isbn&gt;2212-2672 (Print)&amp;#xD;2212-2672 (Linking)&lt;/isbn&gt;&lt;accession-num&gt;33109505&lt;/accession-num&gt;&lt;urls&gt;&lt;related-urls&gt;&lt;url&gt;https://www.ncbi.nlm.nih.gov/pubmed/33109505&lt;/url&gt;&lt;url&gt;https://www.ncbi.nlm.nih.gov/pmc/articles/PMC7855000/pdf/nihms-1640767.pdf&lt;/url&gt;&lt;/related-urls&gt;&lt;/urls&gt;&lt;custom2&gt;PMC7855000&lt;/custom2&gt;&lt;electronic-resource-num&gt;10.1016/j.jand.2020.08.087&lt;/electronic-resource-num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13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6A5562C8" w14:textId="7B8985B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sex</w:t>
            </w:r>
          </w:p>
        </w:tc>
        <w:tc>
          <w:tcPr>
            <w:tcW w:w="2409" w:type="dxa"/>
          </w:tcPr>
          <w:p w14:paraId="68BB75EF" w14:textId="3A61201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127" w:type="dxa"/>
          </w:tcPr>
          <w:p w14:paraId="7AA84583" w14:textId="02984A7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Other beverage intakes, fluoride intake, toothbrushing frequency</w:t>
            </w:r>
          </w:p>
        </w:tc>
        <w:tc>
          <w:tcPr>
            <w:tcW w:w="2268" w:type="dxa"/>
          </w:tcPr>
          <w:p w14:paraId="247F9DD0" w14:textId="20420E3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5FBF4DD1" w14:textId="4BE9F6D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51AEE196" w14:textId="49192584" w:rsidTr="00C5042C">
        <w:tc>
          <w:tcPr>
            <w:tcW w:w="513" w:type="dxa"/>
          </w:tcPr>
          <w:p w14:paraId="14F4C3DB" w14:textId="3D11063E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09" w:type="dxa"/>
          </w:tcPr>
          <w:p w14:paraId="0D0A73DD" w14:textId="2A653603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oreira et al. 2021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b3JlaXJhPC9BdXRob3I+PFllYXI+MjAyMTwvWWVhcj48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Nb3JlaXJhPC9BdXRob3I+PFllYXI+MjAyMTwvWWVhcj48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1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650BADD0" w14:textId="3DE0DF2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Adolescent’s sex</w:t>
            </w:r>
          </w:p>
        </w:tc>
        <w:tc>
          <w:tcPr>
            <w:tcW w:w="2409" w:type="dxa"/>
          </w:tcPr>
          <w:p w14:paraId="0C17FE2D" w14:textId="66FB8D7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Household income, adolescent educational level</w:t>
            </w:r>
          </w:p>
        </w:tc>
        <w:tc>
          <w:tcPr>
            <w:tcW w:w="2127" w:type="dxa"/>
          </w:tcPr>
          <w:p w14:paraId="0F7EB042" w14:textId="1A8B5A3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urrent smoking, and alcohol use</w:t>
            </w:r>
          </w:p>
        </w:tc>
        <w:tc>
          <w:tcPr>
            <w:tcW w:w="2268" w:type="dxa"/>
          </w:tcPr>
          <w:p w14:paraId="0A3C9864" w14:textId="2D2AB9D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64C10394" w14:textId="69AF6A9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75003B0" w14:textId="5BB341AB" w:rsidTr="00C5042C">
        <w:tc>
          <w:tcPr>
            <w:tcW w:w="513" w:type="dxa"/>
          </w:tcPr>
          <w:p w14:paraId="784168AC" w14:textId="13AA3B0D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09" w:type="dxa"/>
          </w:tcPr>
          <w:p w14:paraId="005976B7" w14:textId="31E51DB1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t xml:space="preserve">Boustedt et al. 2022 </w: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begin">
                <w:fldData xml:space="preserve">PEVuZE5vdGU+PENpdGU+PEF1dGhvcj5Cb3VzdGVkdDwvQXV0aG9yPjxZZWFyPjIwMjI8L1llYXI+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begin">
                <w:fldData xml:space="preserve">PEVuZE5vdGU+PENpdGU+PEF1dGhvcj5Cb3VzdGVkdDwvQXV0aG9yPjxZZWFyPjIwMjI8L1llYXI+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t>(42)</w:t>
            </w:r>
            <w:r w:rsidRPr="00911784">
              <w:rPr>
                <w:rFonts w:ascii="Times New Roman" w:hAnsi="Times New Roman" w:cs="Times New Roman"/>
                <w:i/>
                <w:iCs/>
                <w:color w:val="333333"/>
              </w:rPr>
              <w:fldChar w:fldCharType="end"/>
            </w:r>
          </w:p>
        </w:tc>
        <w:tc>
          <w:tcPr>
            <w:tcW w:w="2268" w:type="dxa"/>
          </w:tcPr>
          <w:p w14:paraId="032C0800" w14:textId="4C5D552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4B3BA059" w14:textId="3399843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49834EF6" w14:textId="2371851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D7908B6" w14:textId="550BF17D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6EB3576" w14:textId="099A51C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8F07A96" w14:textId="086E9868" w:rsidTr="00C5042C">
        <w:tc>
          <w:tcPr>
            <w:tcW w:w="513" w:type="dxa"/>
          </w:tcPr>
          <w:p w14:paraId="188E7869" w14:textId="7C9BAFEB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09" w:type="dxa"/>
          </w:tcPr>
          <w:p w14:paraId="2CAE2358" w14:textId="425250C6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333333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cheverria et al. 2022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Echeverria&lt;/Author&gt;&lt;Year&gt;2022&lt;/Year&gt;&lt;RecNum&gt;115&lt;/RecNum&gt;&lt;DisplayText&gt;(43)&lt;/DisplayText&gt;&lt;record&gt;&lt;rec-number&gt;115&lt;/rec-number&gt;&lt;foreign-keys&gt;&lt;key app="EN" db-id="fx5vfssdqz2z2ie2rw8x5deaapvtxpxar9r0" timestamp="1720522838"&gt;115&lt;/key&gt;&lt;/foreign-keys&gt;&lt;ref-type name="Journal Article"&gt;17&lt;/ref-type&gt;&lt;contributors&gt;&lt;authors&gt;&lt;author&gt;Echeverria, M. S.&lt;/author&gt;&lt;author&gt;Schuch, H. S.&lt;/author&gt;&lt;author&gt;Cenci, M. S.&lt;/author&gt;&lt;author&gt;Motta, J. V. S.&lt;/author&gt;&lt;author&gt;Bertoldi, A. D.&lt;/author&gt;&lt;author&gt;Hallal, P. C.&lt;/author&gt;&lt;author&gt;Demarco, F. F.&lt;/author&gt;&lt;/authors&gt;&lt;/contributors&gt;&lt;titles&gt;&lt;title&gt;Trajectories of Sugar Consumption and Dental Caries in Early Childhood&lt;/title&gt;&lt;secondary-title&gt;Journal of Dental Research&lt;/secondary-title&gt;&lt;/titles&gt;&lt;periodical&gt;&lt;full-title&gt;Journal of Dental Research&lt;/full-title&gt;&lt;/periodical&gt;&lt;pages&gt;724-730&lt;/pages&gt;&lt;volume&gt;101&lt;/volume&gt;&lt;number&gt;6&lt;/number&gt;&lt;keywords&gt;&lt;keyword&gt;Dental Caries&lt;/keyword&gt;&lt;/keywords&gt;&lt;dates&gt;&lt;year&gt;2022&lt;/year&gt;&lt;pub-dates&gt;&lt;date&gt;2022-6&lt;/date&gt;&lt;/pub-dates&gt;&lt;/dates&gt;&lt;isbn&gt;0022-0345&lt;/isbn&gt;&lt;accession-num&gt;rayyan-423843861&lt;/accession-num&gt;&lt;urls&gt;&lt;related-urls&gt;&lt;url&gt;https://journals.sagepub.com/doi/10.1177/00220345211068743?url_ver=Z39.88-2003&amp;amp;rfr_id=ori:rid:crossref.org&amp;amp;rfr_dat=cr_pub  0pubmed&lt;/url&gt;&lt;/related-urls&gt;&lt;/urls&gt;&lt;custom1&gt;00220345211068743 35114848 | RAYYAN-INCLUSION: {&amp;quot;Silas&amp;quot;=&amp;gt;&amp;quot;Included&amp;quot;, &amp;quot;Shilpa&amp;quot;=&amp;gt;&amp;quot;Included&amp;quot;} | RAYYAN-LABELS: 2015 Pelotas&lt;/custom1&gt;&lt;electronic-resource-num&gt;doi:10.1177/00220345211068743&lt;/electronic-resource-num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3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2F8EC096" w14:textId="20E1199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 in the perinatal period</w:t>
            </w:r>
          </w:p>
        </w:tc>
        <w:tc>
          <w:tcPr>
            <w:tcW w:w="2409" w:type="dxa"/>
          </w:tcPr>
          <w:p w14:paraId="127EF743" w14:textId="4AEB226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Family income in the perinatal period and at 12, 24 and 48 </w:t>
            </w:r>
            <w:proofErr w:type="spellStart"/>
            <w:r w:rsidRPr="00911784">
              <w:rPr>
                <w:rFonts w:ascii="Times New Roman" w:hAnsi="Times New Roman" w:cs="Times New Roman"/>
              </w:rPr>
              <w:t>mo</w:t>
            </w:r>
            <w:proofErr w:type="spellEnd"/>
            <w:r w:rsidRPr="00911784">
              <w:rPr>
                <w:rFonts w:ascii="Times New Roman" w:hAnsi="Times New Roman" w:cs="Times New Roman"/>
              </w:rPr>
              <w:t xml:space="preserve">, maternal education in the perinatal period and at 48 </w:t>
            </w:r>
            <w:proofErr w:type="spellStart"/>
            <w:r w:rsidRPr="00911784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2127" w:type="dxa"/>
          </w:tcPr>
          <w:p w14:paraId="2BE084BB" w14:textId="7777777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50C709" w14:textId="729D6A2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 xml:space="preserve">whether the mother had received any oral health instruction from a health professional in the perinatal period and at 12, 24, and 48 </w:t>
            </w:r>
            <w:proofErr w:type="spellStart"/>
            <w:r w:rsidRPr="00911784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2268" w:type="dxa"/>
          </w:tcPr>
          <w:p w14:paraId="15D98B86" w14:textId="003FBDA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0CBC9695" w14:textId="55CA60EE" w:rsidTr="00C5042C">
        <w:tc>
          <w:tcPr>
            <w:tcW w:w="513" w:type="dxa"/>
          </w:tcPr>
          <w:p w14:paraId="32769897" w14:textId="39E99ABC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09" w:type="dxa"/>
          </w:tcPr>
          <w:p w14:paraId="0AC89DF1" w14:textId="5139762B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a et al. 2022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TwvQXV0aG9yPjxZZWFyPjIwMjI8L1llYXI+PFJlY051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TwvQXV0aG9yPjxZZWFyPjIwMjI8L1llYXI+PFJlY051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4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4D5FEC29" w14:textId="76AAAAB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age and sex, maternal age, family composition</w:t>
            </w:r>
          </w:p>
        </w:tc>
        <w:tc>
          <w:tcPr>
            <w:tcW w:w="2409" w:type="dxa"/>
          </w:tcPr>
          <w:p w14:paraId="73F3B0EA" w14:textId="71E7B380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, Area-level IRSAD</w:t>
            </w:r>
          </w:p>
        </w:tc>
        <w:tc>
          <w:tcPr>
            <w:tcW w:w="2127" w:type="dxa"/>
          </w:tcPr>
          <w:p w14:paraId="66D700E9" w14:textId="4C12CE2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614AC6E1" w14:textId="087C42A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FF56EB7" w14:textId="285B3CE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191F1D23" w14:textId="15A53DAC" w:rsidTr="00C5042C">
        <w:tc>
          <w:tcPr>
            <w:tcW w:w="513" w:type="dxa"/>
          </w:tcPr>
          <w:p w14:paraId="74270618" w14:textId="59AD8634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09" w:type="dxa"/>
          </w:tcPr>
          <w:p w14:paraId="1821AECC" w14:textId="0C10D370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t xml:space="preserve">Wu, Tong </w:t>
            </w: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t>Tong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t xml:space="preserve"> et al. 2022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XdTwvQXV0aG9yPjxZZWFyPjIwMjI8L1llYXI+PFJlY051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XdTwvQXV0aG9yPjxZZWFyPjIwMjI8L1llYXI+PFJlY051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  <w:lang w:val="fr-CA"/>
              </w:rPr>
              <w:t>(45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5F3B871F" w14:textId="2FA7C0F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14:paraId="09BBA740" w14:textId="51A3531F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7F0C06CE" w14:textId="01B8A25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0B6E14C2" w14:textId="23394B9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F3BA521" w14:textId="4F3D561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70624123" w14:textId="2E3AE54A" w:rsidTr="00C5042C">
        <w:tc>
          <w:tcPr>
            <w:tcW w:w="513" w:type="dxa"/>
          </w:tcPr>
          <w:p w14:paraId="74778A85" w14:textId="0469D1CE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09" w:type="dxa"/>
          </w:tcPr>
          <w:p w14:paraId="2909FD7D" w14:textId="26E3174B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a Silva et al. 2023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kYSBTaWx2YTwvQXV0aG9yPjxZZWFyPjIwMjM8L1llYXI+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kYSBTaWx2YTwvQXV0aG9yPjxZZWFyPjIwMjM8L1llYXI+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=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6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7F4E70E9" w14:textId="1AE3910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, adolescent’s skin colour</w:t>
            </w:r>
          </w:p>
        </w:tc>
        <w:tc>
          <w:tcPr>
            <w:tcW w:w="2409" w:type="dxa"/>
          </w:tcPr>
          <w:p w14:paraId="7F4E85F0" w14:textId="2CBAD20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schooling</w:t>
            </w:r>
          </w:p>
        </w:tc>
        <w:tc>
          <w:tcPr>
            <w:tcW w:w="2127" w:type="dxa"/>
          </w:tcPr>
          <w:p w14:paraId="02754C97" w14:textId="4F504D5E" w:rsidR="00C87CDD" w:rsidRPr="00911784" w:rsidRDefault="00C87CDD" w:rsidP="00C87CDD">
            <w:pPr>
              <w:tabs>
                <w:tab w:val="center" w:pos="923"/>
                <w:tab w:val="right" w:pos="1847"/>
              </w:tabs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Tooth brushing at least twice a day and always before bedtime at ages 5 and 10–­11 years</w:t>
            </w:r>
          </w:p>
        </w:tc>
        <w:tc>
          <w:tcPr>
            <w:tcW w:w="2268" w:type="dxa"/>
          </w:tcPr>
          <w:p w14:paraId="6907EED5" w14:textId="4EA1A65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247B1CEE" w14:textId="55735B9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6492A750" w14:textId="22119028" w:rsidTr="00C5042C">
        <w:tc>
          <w:tcPr>
            <w:tcW w:w="513" w:type="dxa"/>
          </w:tcPr>
          <w:p w14:paraId="1D8303E2" w14:textId="6929881E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1609" w:type="dxa"/>
          </w:tcPr>
          <w:p w14:paraId="4638AD26" w14:textId="5E409626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cheverria et al. 2023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Echeverria&lt;/Author&gt;&lt;Year&gt;2023&lt;/Year&gt;&lt;RecNum&gt;114&lt;/RecNum&gt;&lt;DisplayText&gt;(47)&lt;/DisplayText&gt;&lt;record&gt;&lt;rec-number&gt;114&lt;/rec-number&gt;&lt;foreign-keys&gt;&lt;key app="EN" db-id="fx5vfssdqz2z2ie2rw8x5deaapvtxpxar9r0" timestamp="1720522838"&gt;114&lt;/key&gt;&lt;/foreign-keys&gt;&lt;ref-type name="Journal Article"&gt;17&lt;/ref-type&gt;&lt;contributors&gt;&lt;authors&gt;&lt;author&gt;Echeverria, Mariana Silveira&lt;/author&gt;&lt;author&gt;Schuch, Helena Silveira&lt;/author&gt;&lt;author&gt;Cenci, Maximiliano Sergio&lt;/author&gt;&lt;author&gt;Motta, Janaina Vieira Dos Santos&lt;/author&gt;&lt;author&gt;Bertoldi, Andrea Damaso&lt;/author&gt;&lt;author&gt;Britto Correa, Marcos&lt;/author&gt;&lt;author&gt;Huysmans, Marie-Charlotte D. N. J. M.&lt;/author&gt;&lt;author&gt;Demarco, Flavio Fernando&lt;/author&gt;&lt;/authors&gt;&lt;/contributors&gt;&lt;titles&gt;&lt;title&gt;Early sugar introduction associated with early childhood caries occurrence&lt;/title&gt;&lt;secondary-title&gt;Caries research&lt;/secondary-title&gt;&lt;/titles&gt;&lt;periodical&gt;&lt;full-title&gt;Caries research&lt;/full-title&gt;&lt;/periodical&gt;&lt;dates&gt;&lt;year&gt;2023&lt;/year&gt;&lt;pub-dates&gt;&lt;date&gt;2023&lt;/date&gt;&lt;/pub-dates&gt;&lt;/dates&gt;&lt;isbn&gt;1421-976X 0008-6568&lt;/isbn&gt;&lt;accession-num&gt;rayyan-423843356&lt;/accession-num&gt;&lt;urls&gt;&lt;related-urls&gt;&lt;url&gt;http://ovidsp.ovid.com/ovidweb.cgi?T=JS&amp;amp;PAGE=reference&amp;amp;D=medp&amp;amp;NEWS=N&amp;amp;AN=36682347&lt;/url&gt;&lt;url&gt;https://karger.com/cre/article-abstract/doi/10.1159/000529210/835971/Early-Sugar-Introduction-Associated-with-Early?redirectedFrom=fulltext&lt;/url&gt;&lt;url&gt;https://karger.com/cre/article-pdf/57/2/152/4046144/000529210.pdf&lt;/url&gt;&lt;/related-urls&gt;&lt;/urls&gt;&lt;custom1&gt;RAYYAN-INCLUSION: {&amp;quot;Silas&amp;quot;=&amp;gt;&amp;quot;Included&amp;quot;, &amp;quot;Shilpa&amp;quot;=&amp;gt;&amp;quot;Included&amp;quot;} | RAYYAN-LABELS: 2015 Pelotas&lt;/custom1&gt;&lt;electronic-resource-num&gt;doi:https://dx.doi.org/10.1159/000529210&lt;/electronic-resource-num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7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07575F8D" w14:textId="21E6EEF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 in the perinatal period</w:t>
            </w:r>
          </w:p>
        </w:tc>
        <w:tc>
          <w:tcPr>
            <w:tcW w:w="2409" w:type="dxa"/>
          </w:tcPr>
          <w:p w14:paraId="3DF96868" w14:textId="331C880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amily income in the perinatal period, maternal education in the perinatal period</w:t>
            </w:r>
          </w:p>
        </w:tc>
        <w:tc>
          <w:tcPr>
            <w:tcW w:w="2127" w:type="dxa"/>
          </w:tcPr>
          <w:p w14:paraId="242742DD" w14:textId="5B901B4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13CCD0A" w14:textId="0C071FD6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16D42321" w14:textId="75AD14E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2D9FEEE6" w14:textId="63545F3C" w:rsidTr="00C5042C">
        <w:tc>
          <w:tcPr>
            <w:tcW w:w="513" w:type="dxa"/>
          </w:tcPr>
          <w:p w14:paraId="1F2DDFEC" w14:textId="6B9CA706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09" w:type="dxa"/>
          </w:tcPr>
          <w:p w14:paraId="3DF435EE" w14:textId="4B1A4F10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a et al. 2023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TwvQXV0aG9yPjxZZWFyPjIwMjM8L1llYXI+PFJlY051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IYTwvQXV0aG9yPjxZZWFyPjIwMjM8L1llYXI+PFJlY051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8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5CC5B317" w14:textId="52106F71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Child’s sex, age in month at the time of examination and birth weight</w:t>
            </w:r>
          </w:p>
        </w:tc>
        <w:tc>
          <w:tcPr>
            <w:tcW w:w="2409" w:type="dxa"/>
          </w:tcPr>
          <w:p w14:paraId="27746C13" w14:textId="2720856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</w:tcPr>
          <w:p w14:paraId="3862CBE7" w14:textId="25AB2421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1351CD5" w14:textId="7F721FF4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36D66E1E" w14:textId="41F8C388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DA188CD" w14:textId="5B4B4F43" w:rsidTr="00C5042C">
        <w:tc>
          <w:tcPr>
            <w:tcW w:w="513" w:type="dxa"/>
          </w:tcPr>
          <w:p w14:paraId="1962FDE8" w14:textId="7909FA3C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09" w:type="dxa"/>
          </w:tcPr>
          <w:p w14:paraId="05B36FD2" w14:textId="064FD600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lkadi et al. 2024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BbGthZGk8L0F1dGhvcj48WWVhcj4yMDI0PC9ZZWFyPjxS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BbGthZGk8L0F1dGhvcj48WWVhcj4yMDI0PC9ZZWFyPjxS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49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4FD58A27" w14:textId="0845023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Infant sex, infant race, dad as care provider</w:t>
            </w:r>
          </w:p>
        </w:tc>
        <w:tc>
          <w:tcPr>
            <w:tcW w:w="2409" w:type="dxa"/>
          </w:tcPr>
          <w:p w14:paraId="4E21E338" w14:textId="24037FB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27" w:type="dxa"/>
          </w:tcPr>
          <w:p w14:paraId="0516A826" w14:textId="28D75053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Toothbrushing</w:t>
            </w:r>
          </w:p>
        </w:tc>
        <w:tc>
          <w:tcPr>
            <w:tcW w:w="2268" w:type="dxa"/>
          </w:tcPr>
          <w:p w14:paraId="513D743F" w14:textId="6731416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32C996D" w14:textId="5C5B522E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History of antibiotics use</w:t>
            </w:r>
          </w:p>
        </w:tc>
      </w:tr>
      <w:tr w:rsidR="00C87CDD" w:rsidRPr="00911784" w14:paraId="4A3D44AE" w14:textId="1106CD82" w:rsidTr="00C5042C">
        <w:tc>
          <w:tcPr>
            <w:tcW w:w="513" w:type="dxa"/>
          </w:tcPr>
          <w:p w14:paraId="110F6B0B" w14:textId="2B809AFB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 w:rsidRPr="005152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609" w:type="dxa"/>
          </w:tcPr>
          <w:p w14:paraId="178A37F3" w14:textId="62CCD20A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thias et al. 2024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&lt;EndNote&gt;&lt;Cite&gt;&lt;Author&gt;Mathias&lt;/Author&gt;&lt;Year&gt;2024&lt;/Year&gt;&lt;RecNum&gt;134&lt;/RecNum&gt;&lt;DisplayText&gt;(50)&lt;/DisplayText&gt;&lt;record&gt;&lt;rec-number&gt;134&lt;/rec-number&gt;&lt;foreign-keys&gt;&lt;key app="EN" db-id="fx5vfssdqz2z2ie2rw8x5deaapvtxpxar9r0" timestamp="1720522917"&gt;134&lt;/key&gt;&lt;/foreign-keys&gt;&lt;ref-type name="Journal Article"&gt;17&lt;/ref-type&gt;&lt;contributors&gt;&lt;authors&gt;&lt;author&gt;Mathias, F. B.&lt;/author&gt;&lt;author&gt;Cademartori, M. G.&lt;/author&gt;&lt;author&gt;Buffarini, R.&lt;/author&gt;&lt;author&gt;Barros, F.&lt;/author&gt;&lt;author&gt;Bertoldi, A. D.&lt;/author&gt;&lt;author&gt;Demarco, F. F.&lt;/author&gt;&lt;author&gt;Goettems, M. L.&lt;/author&gt;&lt;/authors&gt;&lt;/contributors&gt;&lt;auth-address&gt;Federal University of Pelotas, Pelotas, Brazil.&lt;/auth-address&gt;&lt;titles&gt;&lt;title&gt;Breastfeeding, consumption of ultraprocessed foods, and dental caries at 4 years of age: A birth cohort study&lt;/title&gt;&lt;secondary-title&gt;Int J Paediatr Dent&lt;/secondary-title&gt;&lt;/titles&gt;&lt;periodical&gt;&lt;full-title&gt;Int J Paediatr Dent&lt;/full-title&gt;&lt;/periodical&gt;&lt;pages&gt;103-113&lt;/pages&gt;&lt;volume&gt;34&lt;/volume&gt;&lt;number&gt;2&lt;/number&gt;&lt;edition&gt;20230531&lt;/edition&gt;&lt;keywords&gt;&lt;keyword&gt;Child&lt;/keyword&gt;&lt;keyword&gt;Female&lt;/keyword&gt;&lt;keyword&gt;Humans&lt;/keyword&gt;&lt;keyword&gt;Child, Preschool&lt;/keyword&gt;&lt;keyword&gt;*Breast Feeding&lt;/keyword&gt;&lt;keyword&gt;*Dental Caries/epidemiology/etiology&lt;/keyword&gt;&lt;keyword&gt;Cohort Studies&lt;/keyword&gt;&lt;keyword&gt;Prevalence&lt;/keyword&gt;&lt;keyword&gt;Brazil/epidemiology&lt;/keyword&gt;&lt;keyword&gt;breastfeeding&lt;/keyword&gt;&lt;keyword&gt;dental caries&lt;/keyword&gt;&lt;keyword&gt;preschool&lt;/keyword&gt;&lt;/keywords&gt;&lt;dates&gt;&lt;year&gt;2024&lt;/year&gt;&lt;pub-dates&gt;&lt;date&gt;Mar&lt;/date&gt;&lt;/pub-dates&gt;&lt;/dates&gt;&lt;isbn&gt;0960-7439&lt;/isbn&gt;&lt;accession-num&gt;37171456&lt;/accession-num&gt;&lt;urls&gt;&lt;related-urls&gt;&lt;url&gt;https://onlinelibrary.wiley.com/doi/10.1111/ipd.13087&lt;/url&gt;&lt;/related-urls&gt;&lt;/urls&gt;&lt;electronic-resource-num&gt;10.1111/ipd.13087&lt;/electronic-resource-num&gt;&lt;remote-database-provider&gt;NLM&lt;/remote-database-provider&gt;&lt;language&gt;eng&lt;/language&gt;&lt;/record&gt;&lt;/Cite&gt;&lt;/EndNote&gt;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(50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2C912C89" w14:textId="537350C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2409" w:type="dxa"/>
          </w:tcPr>
          <w:p w14:paraId="586653A4" w14:textId="09EF52AB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amily income, mother’s level of education</w:t>
            </w:r>
          </w:p>
        </w:tc>
        <w:tc>
          <w:tcPr>
            <w:tcW w:w="2127" w:type="dxa"/>
          </w:tcPr>
          <w:p w14:paraId="68A3AC8B" w14:textId="57348529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6A1F34E6" w14:textId="3D43123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Frequency of toothbrushing, child fed immediately before bed</w:t>
            </w:r>
          </w:p>
        </w:tc>
        <w:tc>
          <w:tcPr>
            <w:tcW w:w="2268" w:type="dxa"/>
          </w:tcPr>
          <w:p w14:paraId="4D069EB6" w14:textId="3E6CB73C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C87CDD" w:rsidRPr="00911784" w14:paraId="31EB8D41" w14:textId="77777777" w:rsidTr="00C5042C">
        <w:tc>
          <w:tcPr>
            <w:tcW w:w="513" w:type="dxa"/>
          </w:tcPr>
          <w:p w14:paraId="71FCE64D" w14:textId="18380A48" w:rsidR="00C87CDD" w:rsidRPr="005152CE" w:rsidRDefault="00C87CDD" w:rsidP="00C87C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09" w:type="dxa"/>
          </w:tcPr>
          <w:p w14:paraId="0E1C0512" w14:textId="0BC483D6" w:rsidR="00C87CDD" w:rsidRPr="00911784" w:rsidRDefault="00C87CDD" w:rsidP="00C87CD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>Kerguen</w:t>
            </w:r>
            <w:proofErr w:type="spellEnd"/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 2025 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LZXJndWVuPC9BdXRob3I+PFllYXI+MjAyNTwvWWVhcj48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LZXJndWVuPC9BdXRob3I+PFllYXI+MjAyNTwvWWVhcj48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=
</w:fldData>
              </w:fldCha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Pr="00911784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(51)</w:t>
            </w:r>
            <w:r w:rsidRPr="00911784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  <w:tc>
          <w:tcPr>
            <w:tcW w:w="2268" w:type="dxa"/>
          </w:tcPr>
          <w:p w14:paraId="101F8C67" w14:textId="7777777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11784">
              <w:rPr>
                <w:rFonts w:ascii="Times New Roman" w:hAnsi="Times New Roman" w:cs="Times New Roman"/>
                <w:lang w:val="en-AU"/>
              </w:rPr>
              <w:t>Preterm birth, mother’s birth country.</w:t>
            </w:r>
          </w:p>
          <w:p w14:paraId="63FB48FF" w14:textId="77777777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A2C4716" w14:textId="56B4F19A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  <w:lang w:val="en-AU"/>
              </w:rPr>
              <w:t>Mother’s education level</w:t>
            </w:r>
          </w:p>
        </w:tc>
        <w:tc>
          <w:tcPr>
            <w:tcW w:w="2127" w:type="dxa"/>
          </w:tcPr>
          <w:p w14:paraId="4FAFF8C6" w14:textId="0B96C63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  <w:lang w:val="en-AU"/>
              </w:rPr>
              <w:t>Perceived maternal oral health</w:t>
            </w:r>
          </w:p>
        </w:tc>
        <w:tc>
          <w:tcPr>
            <w:tcW w:w="2268" w:type="dxa"/>
          </w:tcPr>
          <w:p w14:paraId="2CE79F58" w14:textId="76A594B5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4CD8BD86" w14:textId="4946D5F2" w:rsidR="00C87CDD" w:rsidRPr="00911784" w:rsidRDefault="00C87CDD" w:rsidP="00C87CDD">
            <w:pPr>
              <w:jc w:val="center"/>
              <w:rPr>
                <w:rFonts w:ascii="Times New Roman" w:hAnsi="Times New Roman" w:cs="Times New Roman"/>
              </w:rPr>
            </w:pPr>
            <w:r w:rsidRPr="00911784">
              <w:rPr>
                <w:rFonts w:ascii="Times New Roman" w:hAnsi="Times New Roman" w:cs="Times New Roman"/>
              </w:rPr>
              <w:t>-</w:t>
            </w:r>
          </w:p>
        </w:tc>
      </w:tr>
      <w:tr w:rsidR="00EE0A22" w:rsidRPr="005152CE" w14:paraId="21710455" w14:textId="77777777" w:rsidTr="00BC0BEC">
        <w:tc>
          <w:tcPr>
            <w:tcW w:w="13462" w:type="dxa"/>
            <w:gridSpan w:val="7"/>
          </w:tcPr>
          <w:p w14:paraId="235C34A1" w14:textId="1C64329A" w:rsidR="00EE0A22" w:rsidRDefault="00EE0A22" w:rsidP="00EE0A2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3562E">
              <w:rPr>
                <w:rFonts w:ascii="Times New Roman" w:hAnsi="Times New Roman" w:cs="Times New Roman"/>
                <w:i/>
                <w:iCs/>
                <w:color w:val="000000"/>
              </w:rPr>
              <w:t>*Topical fluoride exposure to protect against caries was defined as the sum of fluoride from all water, other beverages, fluoride supplements, and dentifrices.</w:t>
            </w:r>
          </w:p>
          <w:p w14:paraId="4C92832B" w14:textId="3028488F" w:rsidR="00EE0A22" w:rsidRDefault="00EE0A22" w:rsidP="00EE0A2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**</w:t>
            </w:r>
            <w:r>
              <w:t xml:space="preserve"> </w:t>
            </w:r>
            <w:r w:rsidRPr="008A3B94">
              <w:rPr>
                <w:rFonts w:ascii="Times New Roman" w:hAnsi="Times New Roman" w:cs="Times New Roman"/>
                <w:i/>
                <w:iCs/>
                <w:color w:val="000000"/>
              </w:rPr>
              <w:t>country of birth of the mother and father</w:t>
            </w:r>
          </w:p>
          <w:p w14:paraId="66D71A6A" w14:textId="77777777" w:rsidR="00EE0A22" w:rsidRDefault="00EE0A22" w:rsidP="00EE0A2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^</w:t>
            </w:r>
            <w:r>
              <w:t xml:space="preserve"> </w:t>
            </w:r>
            <w:r w:rsidRPr="00FC160D">
              <w:rPr>
                <w:rFonts w:ascii="Times New Roman" w:hAnsi="Times New Roman" w:cs="Times New Roman"/>
                <w:i/>
                <w:iCs/>
                <w:color w:val="000000"/>
              </w:rPr>
              <w:t>The stability of family status was measured by registering whether mother and father lived together or not in pregnancy and when the child was aged 5 years</w:t>
            </w:r>
          </w:p>
          <w:p w14:paraId="286649EF" w14:textId="77777777" w:rsidR="00EE0A22" w:rsidRDefault="00EE0A22" w:rsidP="00EE0A2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^^tooth brushing frequency, fluoride lozenges, sugary drinks, sugary drinks at night</w:t>
            </w:r>
          </w:p>
          <w:p w14:paraId="26EDB2E5" w14:textId="77777777" w:rsidR="00EE0A22" w:rsidRDefault="00EE0A22" w:rsidP="00EE0A22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-SSD: sugar-sweetened drinks</w:t>
            </w:r>
          </w:p>
          <w:p w14:paraId="21DFCABA" w14:textId="7E820CC5" w:rsidR="00EE0A22" w:rsidRPr="0043562E" w:rsidRDefault="00EE0A22" w:rsidP="00EE0A2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-BMI: body mass index</w:t>
            </w:r>
          </w:p>
        </w:tc>
      </w:tr>
    </w:tbl>
    <w:p w14:paraId="614443D1" w14:textId="286CF7AA" w:rsidR="00B15530" w:rsidRPr="005152CE" w:rsidRDefault="00B15530">
      <w:pPr>
        <w:rPr>
          <w:rFonts w:ascii="Times New Roman" w:hAnsi="Times New Roman" w:cs="Times New Roman"/>
        </w:rPr>
      </w:pPr>
    </w:p>
    <w:sectPr w:rsidR="00B15530" w:rsidRPr="005152CE" w:rsidSect="00B155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vfssdqz2z2ie2rw8x5deaapvtxpxar9r0&quot;&gt;Sugar intake_17 MAY&lt;record-ids&gt;&lt;item&gt;102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72&lt;/item&gt;&lt;item&gt;205&lt;/item&gt;&lt;/record-ids&gt;&lt;/item&gt;&lt;/Libraries&gt;"/>
  </w:docVars>
  <w:rsids>
    <w:rsidRoot w:val="00B15530"/>
    <w:rsid w:val="0000328E"/>
    <w:rsid w:val="000034F3"/>
    <w:rsid w:val="00004FA1"/>
    <w:rsid w:val="000241E3"/>
    <w:rsid w:val="00034D19"/>
    <w:rsid w:val="00035282"/>
    <w:rsid w:val="000433ED"/>
    <w:rsid w:val="000579E1"/>
    <w:rsid w:val="000725BD"/>
    <w:rsid w:val="00074BF4"/>
    <w:rsid w:val="000765F0"/>
    <w:rsid w:val="00082B06"/>
    <w:rsid w:val="00093516"/>
    <w:rsid w:val="000A1DB8"/>
    <w:rsid w:val="000B2A94"/>
    <w:rsid w:val="000E2292"/>
    <w:rsid w:val="000E6158"/>
    <w:rsid w:val="000F447F"/>
    <w:rsid w:val="000F501C"/>
    <w:rsid w:val="00113C1B"/>
    <w:rsid w:val="00117EEC"/>
    <w:rsid w:val="00123A3A"/>
    <w:rsid w:val="00132BC4"/>
    <w:rsid w:val="001946A4"/>
    <w:rsid w:val="001B78B7"/>
    <w:rsid w:val="001C20E0"/>
    <w:rsid w:val="001F3354"/>
    <w:rsid w:val="00203F99"/>
    <w:rsid w:val="0020472E"/>
    <w:rsid w:val="00211ABA"/>
    <w:rsid w:val="00225943"/>
    <w:rsid w:val="00241699"/>
    <w:rsid w:val="00254D4A"/>
    <w:rsid w:val="002778DA"/>
    <w:rsid w:val="0028396C"/>
    <w:rsid w:val="002944D7"/>
    <w:rsid w:val="002A0947"/>
    <w:rsid w:val="002A19AE"/>
    <w:rsid w:val="002C7C8C"/>
    <w:rsid w:val="002D7D6C"/>
    <w:rsid w:val="002E3FEA"/>
    <w:rsid w:val="002F15F9"/>
    <w:rsid w:val="00304676"/>
    <w:rsid w:val="003128E6"/>
    <w:rsid w:val="003514C3"/>
    <w:rsid w:val="00385123"/>
    <w:rsid w:val="003C0EC7"/>
    <w:rsid w:val="003C3C68"/>
    <w:rsid w:val="003E231B"/>
    <w:rsid w:val="003E2F6D"/>
    <w:rsid w:val="003E4556"/>
    <w:rsid w:val="003F71A9"/>
    <w:rsid w:val="004150C1"/>
    <w:rsid w:val="004205FC"/>
    <w:rsid w:val="00431AFE"/>
    <w:rsid w:val="0043562E"/>
    <w:rsid w:val="0046504A"/>
    <w:rsid w:val="00467A9C"/>
    <w:rsid w:val="00474E3C"/>
    <w:rsid w:val="004821E5"/>
    <w:rsid w:val="004864A1"/>
    <w:rsid w:val="00486EB5"/>
    <w:rsid w:val="004D0A0D"/>
    <w:rsid w:val="004F7B30"/>
    <w:rsid w:val="00505267"/>
    <w:rsid w:val="005152CE"/>
    <w:rsid w:val="00524864"/>
    <w:rsid w:val="005252CC"/>
    <w:rsid w:val="00536993"/>
    <w:rsid w:val="005562C1"/>
    <w:rsid w:val="00584E50"/>
    <w:rsid w:val="00596ABE"/>
    <w:rsid w:val="005C0F8F"/>
    <w:rsid w:val="005E19AE"/>
    <w:rsid w:val="005F4398"/>
    <w:rsid w:val="00620EAE"/>
    <w:rsid w:val="00621137"/>
    <w:rsid w:val="00646737"/>
    <w:rsid w:val="00665323"/>
    <w:rsid w:val="0068080D"/>
    <w:rsid w:val="0068614C"/>
    <w:rsid w:val="00697CE9"/>
    <w:rsid w:val="006C51A3"/>
    <w:rsid w:val="00702106"/>
    <w:rsid w:val="00714DE8"/>
    <w:rsid w:val="00715899"/>
    <w:rsid w:val="00744660"/>
    <w:rsid w:val="00744F84"/>
    <w:rsid w:val="00760EE1"/>
    <w:rsid w:val="0076392A"/>
    <w:rsid w:val="0076437E"/>
    <w:rsid w:val="007719E5"/>
    <w:rsid w:val="00787953"/>
    <w:rsid w:val="007C7346"/>
    <w:rsid w:val="007D26D9"/>
    <w:rsid w:val="007E69D5"/>
    <w:rsid w:val="007F09C1"/>
    <w:rsid w:val="007F7B22"/>
    <w:rsid w:val="00834998"/>
    <w:rsid w:val="00857061"/>
    <w:rsid w:val="00881813"/>
    <w:rsid w:val="00881B9C"/>
    <w:rsid w:val="00881C24"/>
    <w:rsid w:val="008A23C3"/>
    <w:rsid w:val="008A3B94"/>
    <w:rsid w:val="008D748D"/>
    <w:rsid w:val="008E350E"/>
    <w:rsid w:val="00911784"/>
    <w:rsid w:val="009144AC"/>
    <w:rsid w:val="0095736F"/>
    <w:rsid w:val="00966201"/>
    <w:rsid w:val="00972E77"/>
    <w:rsid w:val="0099172A"/>
    <w:rsid w:val="009918DB"/>
    <w:rsid w:val="00992B89"/>
    <w:rsid w:val="009D7174"/>
    <w:rsid w:val="009E70A7"/>
    <w:rsid w:val="00A408D4"/>
    <w:rsid w:val="00A46DA4"/>
    <w:rsid w:val="00A52466"/>
    <w:rsid w:val="00A5738C"/>
    <w:rsid w:val="00A57917"/>
    <w:rsid w:val="00A62C54"/>
    <w:rsid w:val="00A66750"/>
    <w:rsid w:val="00A70EB9"/>
    <w:rsid w:val="00A8663D"/>
    <w:rsid w:val="00A86A34"/>
    <w:rsid w:val="00A961BF"/>
    <w:rsid w:val="00AA2444"/>
    <w:rsid w:val="00AB7B96"/>
    <w:rsid w:val="00AE0C8C"/>
    <w:rsid w:val="00B05EC1"/>
    <w:rsid w:val="00B15530"/>
    <w:rsid w:val="00B17BE5"/>
    <w:rsid w:val="00B24B2B"/>
    <w:rsid w:val="00B375B2"/>
    <w:rsid w:val="00B43FB8"/>
    <w:rsid w:val="00BA152A"/>
    <w:rsid w:val="00BC0BEC"/>
    <w:rsid w:val="00BC60C9"/>
    <w:rsid w:val="00BD4447"/>
    <w:rsid w:val="00BE0CEE"/>
    <w:rsid w:val="00BE1CAC"/>
    <w:rsid w:val="00BF7588"/>
    <w:rsid w:val="00C37379"/>
    <w:rsid w:val="00C42D54"/>
    <w:rsid w:val="00C436D6"/>
    <w:rsid w:val="00C5042C"/>
    <w:rsid w:val="00C56323"/>
    <w:rsid w:val="00C85AE2"/>
    <w:rsid w:val="00C869A0"/>
    <w:rsid w:val="00C87CDD"/>
    <w:rsid w:val="00C92045"/>
    <w:rsid w:val="00CA02AD"/>
    <w:rsid w:val="00CB5EFD"/>
    <w:rsid w:val="00CC2A62"/>
    <w:rsid w:val="00CC3438"/>
    <w:rsid w:val="00CD6FC4"/>
    <w:rsid w:val="00D173C4"/>
    <w:rsid w:val="00D34086"/>
    <w:rsid w:val="00D65E32"/>
    <w:rsid w:val="00D71231"/>
    <w:rsid w:val="00D76048"/>
    <w:rsid w:val="00D86423"/>
    <w:rsid w:val="00DA4715"/>
    <w:rsid w:val="00DB5CFA"/>
    <w:rsid w:val="00DC00E9"/>
    <w:rsid w:val="00E21038"/>
    <w:rsid w:val="00E61CC1"/>
    <w:rsid w:val="00E81AD3"/>
    <w:rsid w:val="00E8410A"/>
    <w:rsid w:val="00E84606"/>
    <w:rsid w:val="00E874AC"/>
    <w:rsid w:val="00EA1DF6"/>
    <w:rsid w:val="00EA475D"/>
    <w:rsid w:val="00EE0A22"/>
    <w:rsid w:val="00F17A8A"/>
    <w:rsid w:val="00F33FA9"/>
    <w:rsid w:val="00F46DD8"/>
    <w:rsid w:val="00F51191"/>
    <w:rsid w:val="00F720DB"/>
    <w:rsid w:val="00F864D9"/>
    <w:rsid w:val="00F95C03"/>
    <w:rsid w:val="00FB41D3"/>
    <w:rsid w:val="00FC160D"/>
    <w:rsid w:val="00FD3CDE"/>
    <w:rsid w:val="00FD491C"/>
    <w:rsid w:val="00FD5B2A"/>
    <w:rsid w:val="00FD605F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EB89"/>
  <w15:chartTrackingRefBased/>
  <w15:docId w15:val="{43CA5D71-0E04-4149-8154-8ADC02F4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5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672</Words>
  <Characters>2093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arawagi</dc:creator>
  <cp:keywords/>
  <dc:description/>
  <cp:lastModifiedBy>Shilpa Sarawagi</cp:lastModifiedBy>
  <cp:revision>5</cp:revision>
  <dcterms:created xsi:type="dcterms:W3CDTF">2025-06-19T07:00:00Z</dcterms:created>
  <dcterms:modified xsi:type="dcterms:W3CDTF">2025-07-16T13:24:00Z</dcterms:modified>
</cp:coreProperties>
</file>